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CDF6E3" w14:textId="77777777" w:rsidR="00E55093" w:rsidRDefault="00E55093" w:rsidP="00E55093">
      <w:pPr>
        <w:jc w:val="center"/>
        <w:rPr>
          <w:rFonts w:ascii="Times New Roman" w:eastAsia="Times New Roman" w:hAnsi="Times New Roman" w:cs="Times New Roman"/>
          <w:b/>
          <w:bCs/>
          <w:i/>
          <w:kern w:val="36"/>
          <w:sz w:val="32"/>
          <w:szCs w:val="32"/>
          <w:lang w:val="en-US" w:eastAsia="pl-PL"/>
        </w:rPr>
      </w:pPr>
    </w:p>
    <w:p w14:paraId="015A6DC2" w14:textId="7EFE2492" w:rsidR="00E55093" w:rsidRPr="00306870" w:rsidRDefault="00E55093" w:rsidP="00E55093">
      <w:pPr>
        <w:jc w:val="center"/>
        <w:rPr>
          <w:rFonts w:ascii="Times New Roman" w:eastAsia="Times New Roman" w:hAnsi="Times New Roman" w:cs="Times New Roman"/>
          <w:b/>
          <w:i/>
          <w:sz w:val="32"/>
          <w:szCs w:val="32"/>
          <w:lang w:val="en-US" w:eastAsia="pl-PL"/>
        </w:rPr>
      </w:pPr>
      <w:r w:rsidRPr="00306870">
        <w:rPr>
          <w:rFonts w:ascii="Times New Roman" w:eastAsia="Times New Roman" w:hAnsi="Times New Roman" w:cs="Times New Roman"/>
          <w:b/>
          <w:bCs/>
          <w:i/>
          <w:kern w:val="36"/>
          <w:sz w:val="32"/>
          <w:szCs w:val="32"/>
          <w:lang w:val="en-US" w:eastAsia="pl-PL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i/>
          <w:kern w:val="36"/>
          <w:sz w:val="32"/>
          <w:szCs w:val="32"/>
          <w:lang w:val="en-US" w:eastAsia="pl-PL"/>
        </w:rPr>
        <w:t>Tables</w:t>
      </w:r>
    </w:p>
    <w:p w14:paraId="05316F97" w14:textId="77777777" w:rsidR="00E55093" w:rsidRPr="00F70EB7" w:rsidRDefault="00E55093" w:rsidP="00E55093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F70EB7">
        <w:rPr>
          <w:rFonts w:ascii="Times New Roman" w:eastAsiaTheme="majorEastAsia" w:hAnsi="Times New Roman" w:cs="Times New Roman"/>
          <w:b/>
          <w:bCs/>
          <w:sz w:val="32"/>
          <w:szCs w:val="32"/>
          <w:lang w:val="en-US"/>
        </w:rPr>
        <w:t xml:space="preserve">Assessment of the Potential Role of </w:t>
      </w:r>
      <w:r w:rsidRPr="00F70EB7">
        <w:rPr>
          <w:rFonts w:ascii="Times New Roman" w:eastAsiaTheme="majorEastAsia" w:hAnsi="Times New Roman" w:cs="Times New Roman"/>
          <w:b/>
          <w:bCs/>
          <w:i/>
          <w:iCs/>
          <w:sz w:val="32"/>
          <w:szCs w:val="32"/>
          <w:lang w:val="en-US"/>
        </w:rPr>
        <w:t>Streptomyces</w:t>
      </w:r>
      <w:r w:rsidRPr="00F70EB7">
        <w:rPr>
          <w:rFonts w:ascii="Times New Roman" w:eastAsiaTheme="majorEastAsia" w:hAnsi="Times New Roman" w:cs="Times New Roman"/>
          <w:b/>
          <w:bCs/>
          <w:sz w:val="32"/>
          <w:szCs w:val="32"/>
          <w:lang w:val="en-US"/>
        </w:rPr>
        <w:t xml:space="preserve"> in Cave Moonmilk Formation</w:t>
      </w:r>
    </w:p>
    <w:p w14:paraId="5492AB9A" w14:textId="77777777" w:rsidR="00E55093" w:rsidRPr="007855C2" w:rsidRDefault="00E55093" w:rsidP="00E5509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 w:eastAsia="fr-BE"/>
        </w:rPr>
      </w:pPr>
      <w:r w:rsidRPr="007855C2">
        <w:rPr>
          <w:rFonts w:ascii="Times New Roman" w:eastAsiaTheme="majorEastAsia" w:hAnsi="Times New Roman" w:cs="Times New Roman"/>
          <w:sz w:val="24"/>
          <w:szCs w:val="24"/>
          <w:lang w:val="en-US" w:eastAsia="fr-BE"/>
        </w:rPr>
        <w:t>Marta Maciejewska</w:t>
      </w:r>
      <w:r w:rsidRPr="007855C2">
        <w:rPr>
          <w:rFonts w:ascii="Times New Roman" w:eastAsiaTheme="majorEastAsia" w:hAnsi="Times New Roman" w:cs="Times New Roman"/>
          <w:sz w:val="24"/>
          <w:szCs w:val="24"/>
          <w:vertAlign w:val="superscript"/>
          <w:lang w:val="en-US" w:eastAsia="fr-BE"/>
        </w:rPr>
        <w:t>1</w:t>
      </w:r>
      <w:r w:rsidRPr="007855C2">
        <w:rPr>
          <w:rFonts w:ascii="Times New Roman" w:eastAsiaTheme="majorEastAsia" w:hAnsi="Times New Roman" w:cs="Times New Roman"/>
          <w:sz w:val="24"/>
          <w:szCs w:val="24"/>
          <w:lang w:val="en-US" w:eastAsia="fr-BE"/>
        </w:rPr>
        <w:t xml:space="preserve">, </w:t>
      </w:r>
      <w:r w:rsidRPr="007855C2">
        <w:rPr>
          <w:rFonts w:ascii="Times New Roman" w:eastAsiaTheme="majorEastAsia" w:hAnsi="Times New Roman" w:cs="Times New Roman"/>
          <w:sz w:val="24"/>
          <w:szCs w:val="24"/>
          <w:lang w:val="en-GB" w:eastAsia="fr-BE"/>
        </w:rPr>
        <w:t>Delphine Adam</w:t>
      </w:r>
      <w:r w:rsidRPr="007855C2">
        <w:rPr>
          <w:rFonts w:ascii="Times New Roman" w:eastAsiaTheme="majorEastAsia" w:hAnsi="Times New Roman" w:cs="Times New Roman"/>
          <w:sz w:val="24"/>
          <w:szCs w:val="24"/>
          <w:vertAlign w:val="superscript"/>
          <w:lang w:val="en-GB" w:eastAsia="fr-BE"/>
        </w:rPr>
        <w:t>1</w:t>
      </w:r>
      <w:r w:rsidRPr="007855C2">
        <w:rPr>
          <w:rFonts w:ascii="Times New Roman" w:eastAsiaTheme="majorEastAsia" w:hAnsi="Times New Roman" w:cs="Times New Roman"/>
          <w:sz w:val="24"/>
          <w:szCs w:val="24"/>
          <w:lang w:val="en-GB" w:eastAsia="fr-BE"/>
        </w:rPr>
        <w:t>, Aymeric Naômé</w:t>
      </w:r>
      <w:r w:rsidRPr="007855C2">
        <w:rPr>
          <w:rFonts w:ascii="Times New Roman" w:eastAsiaTheme="majorEastAsia" w:hAnsi="Times New Roman" w:cs="Times New Roman"/>
          <w:sz w:val="24"/>
          <w:szCs w:val="24"/>
          <w:vertAlign w:val="superscript"/>
          <w:lang w:val="en-US" w:eastAsia="fr-BE"/>
        </w:rPr>
        <w:t>1</w:t>
      </w:r>
      <w:r w:rsidRPr="007855C2">
        <w:rPr>
          <w:rFonts w:ascii="Times New Roman" w:eastAsiaTheme="majorEastAsia" w:hAnsi="Times New Roman" w:cs="Times New Roman"/>
          <w:sz w:val="24"/>
          <w:szCs w:val="24"/>
          <w:lang w:val="en-GB" w:eastAsia="fr-BE"/>
        </w:rPr>
        <w:t>, Loïc Martinet</w:t>
      </w:r>
      <w:r w:rsidRPr="007855C2">
        <w:rPr>
          <w:rFonts w:ascii="Times New Roman" w:eastAsiaTheme="majorEastAsia" w:hAnsi="Times New Roman" w:cs="Times New Roman"/>
          <w:sz w:val="24"/>
          <w:szCs w:val="24"/>
          <w:vertAlign w:val="superscript"/>
          <w:lang w:val="en-GB" w:eastAsia="fr-BE"/>
        </w:rPr>
        <w:t>1</w:t>
      </w:r>
      <w:r w:rsidRPr="007855C2">
        <w:rPr>
          <w:rFonts w:ascii="Times New Roman" w:eastAsiaTheme="majorEastAsia" w:hAnsi="Times New Roman" w:cs="Times New Roman"/>
          <w:sz w:val="24"/>
          <w:szCs w:val="24"/>
          <w:lang w:val="en-GB" w:eastAsia="fr-BE"/>
        </w:rPr>
        <w:t xml:space="preserve">, </w:t>
      </w:r>
      <w:r w:rsidRPr="007855C2">
        <w:rPr>
          <w:rFonts w:ascii="Times New Roman" w:eastAsiaTheme="majorEastAsia" w:hAnsi="Times New Roman" w:cs="Times New Roman"/>
          <w:sz w:val="24"/>
          <w:szCs w:val="24"/>
          <w:lang w:val="en-US" w:eastAsia="fr-BE"/>
        </w:rPr>
        <w:t>Magdalena Całusińska</w:t>
      </w:r>
      <w:r w:rsidRPr="007855C2">
        <w:rPr>
          <w:rFonts w:ascii="Times New Roman" w:eastAsiaTheme="majorEastAsia" w:hAnsi="Times New Roman" w:cs="Times New Roman"/>
          <w:sz w:val="24"/>
          <w:szCs w:val="24"/>
          <w:vertAlign w:val="superscript"/>
          <w:lang w:val="en-US" w:eastAsia="fr-BE"/>
        </w:rPr>
        <w:t>2</w:t>
      </w:r>
      <w:r w:rsidRPr="007855C2">
        <w:rPr>
          <w:rFonts w:ascii="Times New Roman" w:eastAsiaTheme="majorEastAsia" w:hAnsi="Times New Roman" w:cs="Times New Roman"/>
          <w:sz w:val="24"/>
          <w:szCs w:val="24"/>
          <w:lang w:val="en-US" w:eastAsia="fr-BE"/>
        </w:rPr>
        <w:t>, Philippe Delfosse</w:t>
      </w:r>
      <w:r w:rsidRPr="007855C2">
        <w:rPr>
          <w:rFonts w:ascii="Times New Roman" w:eastAsiaTheme="majorEastAsia" w:hAnsi="Times New Roman" w:cs="Times New Roman"/>
          <w:sz w:val="24"/>
          <w:szCs w:val="24"/>
          <w:vertAlign w:val="superscript"/>
          <w:lang w:val="en-US" w:eastAsia="fr-BE"/>
        </w:rPr>
        <w:t>2</w:t>
      </w:r>
      <w:r w:rsidRPr="007855C2">
        <w:rPr>
          <w:rFonts w:ascii="Times New Roman" w:eastAsiaTheme="majorEastAsia" w:hAnsi="Times New Roman" w:cs="Times New Roman"/>
          <w:sz w:val="24"/>
          <w:szCs w:val="24"/>
          <w:lang w:val="en-US" w:eastAsia="fr-BE"/>
        </w:rPr>
        <w:t>, Marc Hanikenne</w:t>
      </w:r>
      <w:r w:rsidRPr="007855C2">
        <w:rPr>
          <w:rFonts w:ascii="Times New Roman" w:eastAsiaTheme="majorEastAsia" w:hAnsi="Times New Roman" w:cs="Times New Roman"/>
          <w:sz w:val="24"/>
          <w:szCs w:val="24"/>
          <w:vertAlign w:val="superscript"/>
          <w:lang w:val="en-US"/>
        </w:rPr>
        <w:t>3,4</w:t>
      </w:r>
      <w:r w:rsidRPr="007855C2">
        <w:rPr>
          <w:rFonts w:ascii="Times New Roman" w:eastAsiaTheme="majorEastAsia" w:hAnsi="Times New Roman" w:cs="Times New Roman"/>
          <w:sz w:val="24"/>
          <w:szCs w:val="24"/>
          <w:lang w:val="en-US" w:eastAsia="fr-BE"/>
        </w:rPr>
        <w:t xml:space="preserve">, </w:t>
      </w:r>
      <w:r w:rsidRPr="007855C2">
        <w:rPr>
          <w:rFonts w:ascii="Times New Roman" w:eastAsiaTheme="majorEastAsia" w:hAnsi="Times New Roman" w:cs="Times New Roman"/>
          <w:sz w:val="24"/>
          <w:szCs w:val="24"/>
          <w:lang w:val="en-US"/>
        </w:rPr>
        <w:t>Denis Baurain</w:t>
      </w:r>
      <w:r w:rsidRPr="007855C2">
        <w:rPr>
          <w:rFonts w:ascii="Times New Roman" w:eastAsiaTheme="majorEastAsia" w:hAnsi="Times New Roman" w:cs="Times New Roman"/>
          <w:sz w:val="24"/>
          <w:szCs w:val="24"/>
          <w:vertAlign w:val="superscript"/>
          <w:lang w:val="en-US"/>
        </w:rPr>
        <w:t>4,5</w:t>
      </w:r>
      <w:r w:rsidRPr="007855C2">
        <w:rPr>
          <w:rFonts w:ascii="Times New Roman" w:eastAsiaTheme="majorEastAsia" w:hAnsi="Times New Roman" w:cs="Times New Roman"/>
          <w:sz w:val="24"/>
          <w:szCs w:val="24"/>
          <w:lang w:val="en-US"/>
        </w:rPr>
        <w:t>,</w:t>
      </w:r>
      <w:r w:rsidRPr="007855C2">
        <w:rPr>
          <w:rFonts w:ascii="Times New Roman" w:eastAsiaTheme="majorEastAsia" w:hAnsi="Times New Roman" w:cs="Times New Roman"/>
          <w:sz w:val="24"/>
          <w:szCs w:val="24"/>
          <w:lang w:val="en-US" w:eastAsia="fr-BE"/>
        </w:rPr>
        <w:t xml:space="preserve"> Philippe Compère</w:t>
      </w:r>
      <w:r w:rsidRPr="007855C2">
        <w:rPr>
          <w:rFonts w:ascii="Times New Roman" w:eastAsiaTheme="majorEastAsia" w:hAnsi="Times New Roman" w:cs="Times New Roman"/>
          <w:sz w:val="24"/>
          <w:szCs w:val="24"/>
          <w:vertAlign w:val="superscript"/>
          <w:lang w:val="en-US"/>
        </w:rPr>
        <w:t>6</w:t>
      </w:r>
      <w:r w:rsidRPr="007855C2">
        <w:rPr>
          <w:rFonts w:ascii="Times New Roman" w:eastAsiaTheme="majorEastAsia" w:hAnsi="Times New Roman" w:cs="Times New Roman"/>
          <w:sz w:val="24"/>
          <w:szCs w:val="24"/>
          <w:lang w:val="en-US" w:eastAsia="fr-BE"/>
        </w:rPr>
        <w:t>, Monique Carnol</w:t>
      </w:r>
      <w:r w:rsidRPr="007855C2">
        <w:rPr>
          <w:rFonts w:ascii="Times New Roman" w:eastAsiaTheme="majorEastAsia" w:hAnsi="Times New Roman" w:cs="Times New Roman"/>
          <w:sz w:val="24"/>
          <w:szCs w:val="24"/>
          <w:vertAlign w:val="superscript"/>
          <w:lang w:val="en-US" w:eastAsia="fr-BE"/>
        </w:rPr>
        <w:t>7</w:t>
      </w:r>
      <w:r w:rsidRPr="007855C2">
        <w:rPr>
          <w:rFonts w:ascii="Times New Roman" w:eastAsiaTheme="majorEastAsia" w:hAnsi="Times New Roman" w:cs="Times New Roman"/>
          <w:sz w:val="24"/>
          <w:szCs w:val="24"/>
          <w:lang w:val="en-US" w:eastAsia="fr-BE"/>
        </w:rPr>
        <w:t>, Hazel Barton</w:t>
      </w:r>
      <w:r w:rsidRPr="007855C2">
        <w:rPr>
          <w:rFonts w:ascii="Times New Roman" w:eastAsiaTheme="majorEastAsia" w:hAnsi="Times New Roman" w:cs="Times New Roman"/>
          <w:sz w:val="24"/>
          <w:szCs w:val="24"/>
          <w:vertAlign w:val="superscript"/>
          <w:lang w:val="en-US" w:eastAsia="fr-BE"/>
        </w:rPr>
        <w:t>8</w:t>
      </w:r>
      <w:r w:rsidRPr="007855C2">
        <w:rPr>
          <w:rFonts w:ascii="Times New Roman" w:eastAsiaTheme="majorEastAsia" w:hAnsi="Times New Roman" w:cs="Times New Roman"/>
          <w:sz w:val="24"/>
          <w:szCs w:val="24"/>
          <w:lang w:val="en-US" w:eastAsia="fr-BE"/>
        </w:rPr>
        <w:t>, and Sébastien Rigali</w:t>
      </w:r>
      <w:r w:rsidRPr="007855C2">
        <w:rPr>
          <w:rFonts w:ascii="Times New Roman" w:eastAsiaTheme="majorEastAsia" w:hAnsi="Times New Roman" w:cs="Times New Roman"/>
          <w:sz w:val="24"/>
          <w:szCs w:val="24"/>
          <w:vertAlign w:val="superscript"/>
          <w:lang w:val="en-US" w:eastAsia="fr-BE"/>
        </w:rPr>
        <w:t>1*</w:t>
      </w:r>
    </w:p>
    <w:p w14:paraId="19CE1DAE" w14:textId="77777777" w:rsidR="00E55093" w:rsidRPr="007855C2" w:rsidRDefault="00E55093" w:rsidP="00E550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fr-BE"/>
        </w:rPr>
      </w:pPr>
      <w:r w:rsidRPr="007855C2">
        <w:rPr>
          <w:rFonts w:ascii="Times New Roman" w:eastAsiaTheme="majorEastAsia" w:hAnsi="Times New Roman" w:cs="Times New Roman"/>
          <w:sz w:val="24"/>
          <w:szCs w:val="24"/>
          <w:vertAlign w:val="superscript"/>
          <w:lang w:val="en-US" w:eastAsia="fr-BE"/>
        </w:rPr>
        <w:t>1</w:t>
      </w:r>
      <w:r w:rsidRPr="007855C2">
        <w:rPr>
          <w:rFonts w:ascii="Times New Roman" w:eastAsiaTheme="majorEastAsia" w:hAnsi="Times New Roman" w:cs="Times New Roman"/>
          <w:sz w:val="24"/>
          <w:szCs w:val="24"/>
          <w:lang w:val="en-US" w:eastAsia="fr-BE"/>
        </w:rPr>
        <w:t>InBioS - Centre for Protein Engineering, Institut de Chimie B6a, University of Liège, B-4000, Liège, Belgium</w:t>
      </w:r>
    </w:p>
    <w:p w14:paraId="13555190" w14:textId="77777777" w:rsidR="00E55093" w:rsidRPr="007855C2" w:rsidRDefault="00E55093" w:rsidP="00E55093">
      <w:pPr>
        <w:spacing w:after="0" w:line="240" w:lineRule="auto"/>
        <w:jc w:val="both"/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7855C2">
        <w:rPr>
          <w:rFonts w:ascii="Times New Roman" w:eastAsiaTheme="majorEastAsia" w:hAnsi="Times New Roman" w:cs="Times New Roman"/>
          <w:sz w:val="24"/>
          <w:szCs w:val="24"/>
          <w:vertAlign w:val="superscript"/>
          <w:lang w:val="en-US"/>
        </w:rPr>
        <w:t>2</w:t>
      </w:r>
      <w:r w:rsidRPr="007855C2">
        <w:rPr>
          <w:rFonts w:ascii="Times New Roman" w:eastAsiaTheme="majorEastAsia" w:hAnsi="Times New Roman" w:cs="Times New Roman"/>
          <w:sz w:val="24"/>
          <w:szCs w:val="24"/>
          <w:lang w:val="en-US"/>
        </w:rPr>
        <w:t>Environmental Research and Innovation Department, Luxembourg Institute of Science and Technology, Rue du Brill 41, Belvaux, L-4422, Luxembourg</w:t>
      </w:r>
    </w:p>
    <w:p w14:paraId="4B26C160" w14:textId="77777777" w:rsidR="00E55093" w:rsidRPr="007855C2" w:rsidRDefault="00E55093" w:rsidP="00E550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fr-BE"/>
        </w:rPr>
      </w:pPr>
      <w:r w:rsidRPr="007855C2">
        <w:rPr>
          <w:rFonts w:ascii="Times New Roman" w:hAnsi="Times New Roman" w:cs="Times New Roman"/>
          <w:sz w:val="24"/>
          <w:szCs w:val="24"/>
          <w:vertAlign w:val="superscript"/>
          <w:lang w:val="en-US" w:eastAsia="fr-BE"/>
        </w:rPr>
        <w:t>3</w:t>
      </w:r>
      <w:r w:rsidRPr="007855C2">
        <w:rPr>
          <w:rFonts w:ascii="Times New Roman" w:hAnsi="Times New Roman" w:cs="Times New Roman"/>
          <w:sz w:val="24"/>
          <w:szCs w:val="24"/>
          <w:lang w:val="en-US" w:eastAsia="fr-BE"/>
        </w:rPr>
        <w:t>InBioS - Functional Genomics and Plant Molecular Imaging, University of Liège, B-4000 Liège, Belgium</w:t>
      </w:r>
    </w:p>
    <w:p w14:paraId="28D56554" w14:textId="77777777" w:rsidR="00E55093" w:rsidRPr="007855C2" w:rsidRDefault="00E55093" w:rsidP="00E550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fr-BE"/>
        </w:rPr>
      </w:pPr>
      <w:r w:rsidRPr="007855C2">
        <w:rPr>
          <w:rFonts w:ascii="Times New Roman" w:hAnsi="Times New Roman" w:cs="Times New Roman"/>
          <w:sz w:val="24"/>
          <w:szCs w:val="24"/>
          <w:vertAlign w:val="superscript"/>
          <w:lang w:val="en-US" w:eastAsia="fr-BE"/>
        </w:rPr>
        <w:t>4</w:t>
      </w:r>
      <w:r w:rsidRPr="007855C2">
        <w:rPr>
          <w:rFonts w:ascii="Times New Roman" w:hAnsi="Times New Roman" w:cs="Times New Roman"/>
          <w:sz w:val="24"/>
          <w:szCs w:val="24"/>
          <w:lang w:val="en-US" w:eastAsia="fr-BE"/>
        </w:rPr>
        <w:t>PhytoSYSTEMS, University of Liège, B-4000 Liège, Belgium</w:t>
      </w:r>
    </w:p>
    <w:p w14:paraId="1D9D1F1C" w14:textId="77777777" w:rsidR="00E55093" w:rsidRPr="007855C2" w:rsidRDefault="00E55093" w:rsidP="00E550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 w:eastAsia="fr-BE"/>
        </w:rPr>
      </w:pPr>
      <w:r w:rsidRPr="007855C2">
        <w:rPr>
          <w:rFonts w:ascii="Times New Roman" w:eastAsiaTheme="majorEastAsia" w:hAnsi="Times New Roman" w:cs="Times New Roman"/>
          <w:sz w:val="24"/>
          <w:szCs w:val="24"/>
          <w:vertAlign w:val="superscript"/>
          <w:lang w:val="en-US" w:eastAsia="fr-BE"/>
        </w:rPr>
        <w:t>5</w:t>
      </w:r>
      <w:r w:rsidRPr="007855C2">
        <w:rPr>
          <w:rFonts w:ascii="Times New Roman" w:eastAsiaTheme="majorEastAsia" w:hAnsi="Times New Roman" w:cs="Times New Roman"/>
          <w:sz w:val="24"/>
          <w:szCs w:val="24"/>
          <w:lang w:val="en-US" w:eastAsia="fr-BE"/>
        </w:rPr>
        <w:t>InBioS – Eukaryotic Phylogenomics,</w:t>
      </w:r>
      <w:r w:rsidRPr="007855C2">
        <w:rPr>
          <w:rFonts w:ascii="Times New Roman" w:eastAsiaTheme="majorEastAsia" w:hAnsi="Times New Roman" w:cs="Times New Roman"/>
          <w:sz w:val="24"/>
          <w:szCs w:val="24"/>
          <w:vertAlign w:val="superscript"/>
          <w:lang w:val="en-US" w:eastAsia="fr-BE"/>
        </w:rPr>
        <w:t xml:space="preserve"> </w:t>
      </w:r>
      <w:r w:rsidRPr="007855C2">
        <w:rPr>
          <w:rFonts w:ascii="Times New Roman" w:eastAsiaTheme="majorEastAsia" w:hAnsi="Times New Roman" w:cs="Times New Roman"/>
          <w:sz w:val="24"/>
          <w:szCs w:val="24"/>
          <w:lang w:val="en-US" w:eastAsia="fr-BE"/>
        </w:rPr>
        <w:t>University of Liège, B-4000, Liège, Belgium</w:t>
      </w:r>
    </w:p>
    <w:p w14:paraId="2FBF359D" w14:textId="77777777" w:rsidR="00E55093" w:rsidRPr="007855C2" w:rsidRDefault="00E55093" w:rsidP="00E550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fr-BE"/>
        </w:rPr>
      </w:pPr>
      <w:r w:rsidRPr="007855C2">
        <w:rPr>
          <w:rFonts w:ascii="Times New Roman" w:hAnsi="Times New Roman" w:cs="Times New Roman"/>
          <w:sz w:val="24"/>
          <w:szCs w:val="24"/>
          <w:vertAlign w:val="superscript"/>
          <w:lang w:val="en-US" w:eastAsia="fr-BE"/>
        </w:rPr>
        <w:t>6</w:t>
      </w:r>
      <w:r w:rsidRPr="007855C2">
        <w:rPr>
          <w:rFonts w:ascii="Times New Roman" w:hAnsi="Times New Roman" w:cs="Times New Roman"/>
          <w:sz w:val="24"/>
          <w:szCs w:val="24"/>
          <w:lang w:val="en-US" w:eastAsia="fr-BE"/>
        </w:rPr>
        <w:t xml:space="preserve">Department of Biology, Ecology and Evolution &amp; Centre of Aid for Research and Education in Microscopy (CAREm-ULg), </w:t>
      </w:r>
      <w:r w:rsidRPr="007855C2">
        <w:rPr>
          <w:rFonts w:ascii="Times New Roman" w:eastAsiaTheme="majorEastAsia" w:hAnsi="Times New Roman" w:cs="Times New Roman"/>
          <w:sz w:val="24"/>
          <w:szCs w:val="24"/>
          <w:lang w:val="en-US" w:eastAsia="fr-BE"/>
        </w:rPr>
        <w:t>Institute of Chemistry B6a</w:t>
      </w:r>
      <w:r w:rsidRPr="007855C2">
        <w:rPr>
          <w:rFonts w:ascii="Times New Roman" w:hAnsi="Times New Roman" w:cs="Times New Roman"/>
          <w:sz w:val="24"/>
          <w:szCs w:val="24"/>
          <w:lang w:val="en-US" w:eastAsia="fr-BE"/>
        </w:rPr>
        <w:t xml:space="preserve"> University of Liège, B-4000, Liège, Belgium</w:t>
      </w:r>
    </w:p>
    <w:p w14:paraId="5578839A" w14:textId="77777777" w:rsidR="00E55093" w:rsidRPr="007855C2" w:rsidRDefault="00E55093" w:rsidP="00E550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fr-BE"/>
        </w:rPr>
      </w:pPr>
      <w:r w:rsidRPr="007855C2">
        <w:rPr>
          <w:rFonts w:ascii="Times New Roman" w:hAnsi="Times New Roman" w:cs="Times New Roman"/>
          <w:sz w:val="24"/>
          <w:szCs w:val="24"/>
          <w:vertAlign w:val="superscript"/>
          <w:lang w:val="en-US" w:eastAsia="fr-BE"/>
        </w:rPr>
        <w:t>7</w:t>
      </w:r>
      <w:r w:rsidRPr="007855C2">
        <w:rPr>
          <w:rFonts w:ascii="Times New Roman" w:hAnsi="Times New Roman" w:cs="Times New Roman"/>
          <w:sz w:val="24"/>
          <w:szCs w:val="24"/>
          <w:lang w:val="en-US" w:eastAsia="fr-BE"/>
        </w:rPr>
        <w:t xml:space="preserve">InBioS - Plant and Microbial Ecology, </w:t>
      </w:r>
      <w:r w:rsidRPr="007855C2">
        <w:rPr>
          <w:rFonts w:ascii="Times New Roman" w:hAnsi="Times New Roman" w:cs="Times New Roman"/>
          <w:sz w:val="24"/>
          <w:szCs w:val="24"/>
          <w:lang w:val="en-US"/>
        </w:rPr>
        <w:t xml:space="preserve">Botany B22, </w:t>
      </w:r>
      <w:r w:rsidRPr="007855C2">
        <w:rPr>
          <w:rFonts w:ascii="Times New Roman" w:hAnsi="Times New Roman" w:cs="Times New Roman"/>
          <w:sz w:val="24"/>
          <w:szCs w:val="24"/>
          <w:lang w:val="en-US" w:eastAsia="fr-BE"/>
        </w:rPr>
        <w:t>University of Liège, B-4000, Liège, Belgium</w:t>
      </w:r>
    </w:p>
    <w:p w14:paraId="0B5D944C" w14:textId="77777777" w:rsidR="00E55093" w:rsidRPr="007855C2" w:rsidRDefault="00E55093" w:rsidP="00E550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fr-BE"/>
        </w:rPr>
      </w:pPr>
      <w:r w:rsidRPr="007855C2">
        <w:rPr>
          <w:rFonts w:ascii="Times New Roman" w:hAnsi="Times New Roman" w:cs="Times New Roman"/>
          <w:sz w:val="24"/>
          <w:szCs w:val="24"/>
          <w:vertAlign w:val="superscript"/>
          <w:lang w:val="en-US" w:eastAsia="fr-BE"/>
        </w:rPr>
        <w:t>8</w:t>
      </w:r>
      <w:r w:rsidRPr="007855C2">
        <w:rPr>
          <w:rFonts w:ascii="Times New Roman" w:hAnsi="Times New Roman" w:cs="Times New Roman"/>
          <w:sz w:val="24"/>
          <w:szCs w:val="24"/>
          <w:lang w:val="en-US" w:eastAsia="fr-BE"/>
        </w:rPr>
        <w:t>Department of Biology, University of Akron, Akron, Ohio, United States of America</w:t>
      </w:r>
    </w:p>
    <w:p w14:paraId="200EE9EC" w14:textId="77777777" w:rsidR="00E55093" w:rsidRDefault="00E55093" w:rsidP="00E550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55C2">
        <w:rPr>
          <w:rFonts w:ascii="Times New Roman" w:hAnsi="Times New Roman" w:cs="Times New Roman"/>
          <w:sz w:val="24"/>
          <w:szCs w:val="24"/>
          <w:vertAlign w:val="superscript"/>
          <w:lang w:val="en-US" w:eastAsia="fr-BE"/>
        </w:rPr>
        <w:t>*</w:t>
      </w:r>
      <w:r w:rsidRPr="007855C2">
        <w:rPr>
          <w:rFonts w:ascii="Times New Roman" w:hAnsi="Times New Roman" w:cs="Times New Roman"/>
          <w:sz w:val="24"/>
          <w:szCs w:val="24"/>
          <w:lang w:val="en-US" w:eastAsia="fr-BE"/>
        </w:rPr>
        <w:t xml:space="preserve">Corresponding author. </w:t>
      </w:r>
      <w:r w:rsidRPr="007855C2">
        <w:rPr>
          <w:rFonts w:ascii="Times New Roman" w:hAnsi="Times New Roman" w:cs="Times New Roman"/>
          <w:sz w:val="24"/>
          <w:szCs w:val="24"/>
          <w:lang w:val="en-US"/>
        </w:rPr>
        <w:t>E-mail: srigali@ulg.ac.be; Tel: +32 4 366 98 30; Fax: +32 4 366 33 64</w:t>
      </w:r>
    </w:p>
    <w:p w14:paraId="56855A6D" w14:textId="77777777" w:rsidR="00E55093" w:rsidRDefault="00E55093" w:rsidP="00E550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4EADA18" w14:textId="77777777" w:rsidR="00E55093" w:rsidRDefault="00E55093" w:rsidP="00E550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BDA408" w14:textId="77777777" w:rsidR="00E55093" w:rsidRDefault="00E55093" w:rsidP="00E550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4AB487" w14:textId="77777777" w:rsidR="00E55093" w:rsidRDefault="00E55093" w:rsidP="00E550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FC6EEB" w14:textId="77777777" w:rsidR="00E55093" w:rsidRDefault="00E55093" w:rsidP="00E550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37F8F9" w14:textId="77777777" w:rsidR="00E55093" w:rsidRDefault="00E55093" w:rsidP="00E550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574CDC" w14:textId="77777777" w:rsidR="00E55093" w:rsidRDefault="00E55093" w:rsidP="00E550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2C7D0D" w14:textId="77777777" w:rsidR="00E55093" w:rsidRDefault="00E55093" w:rsidP="00E550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C60934" w14:textId="77777777" w:rsidR="00E55093" w:rsidRDefault="00E55093" w:rsidP="00E550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5BF38C" w14:textId="77777777" w:rsidR="00E55093" w:rsidRDefault="00E55093" w:rsidP="00E550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9B0BAB" w14:textId="77777777" w:rsidR="00E55093" w:rsidRDefault="00E55093" w:rsidP="00E550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11B4F61" w14:textId="77777777" w:rsidR="00E55093" w:rsidRDefault="00E55093" w:rsidP="00E550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C0EED1" w14:textId="77777777" w:rsidR="00E55093" w:rsidRDefault="00E55093" w:rsidP="00E550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796A9B6" w14:textId="77777777" w:rsidR="00E55093" w:rsidRDefault="00E55093" w:rsidP="00E550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9F9602B" w14:textId="77777777" w:rsidR="00E55093" w:rsidRDefault="00E55093" w:rsidP="00E550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EB1C2D" w14:textId="77777777" w:rsidR="00E55093" w:rsidRDefault="00E55093" w:rsidP="00E550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A4B9ED" w14:textId="77777777" w:rsidR="00E55093" w:rsidRDefault="00E55093" w:rsidP="00E550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7D68D4" w14:textId="77777777" w:rsidR="00E55093" w:rsidRDefault="00E55093" w:rsidP="00E550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2B5B8B" w14:textId="77777777" w:rsidR="00E55093" w:rsidRDefault="00E55093" w:rsidP="00E550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63A4C1" w14:textId="77777777" w:rsidR="00E55093" w:rsidRDefault="00E55093" w:rsidP="00E550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B48855" w14:textId="77777777" w:rsidR="00E55093" w:rsidRPr="007855C2" w:rsidRDefault="00E55093" w:rsidP="00E550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EFAF827" w14:textId="5BDF0769" w:rsidR="0001409C" w:rsidRPr="00593B4C" w:rsidRDefault="0001409C" w:rsidP="0001409C">
      <w:pPr>
        <w:tabs>
          <w:tab w:val="left" w:pos="2712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3B4C">
        <w:rPr>
          <w:rFonts w:ascii="Times New Roman" w:hAnsi="Times New Roman" w:cs="Times New Roman"/>
          <w:b/>
          <w:noProof/>
          <w:sz w:val="24"/>
          <w:szCs w:val="24"/>
          <w:lang w:eastAsia="pl-PL"/>
        </w:rPr>
        <w:lastRenderedPageBreak/>
        <w:drawing>
          <wp:anchor distT="0" distB="0" distL="114300" distR="114300" simplePos="0" relativeHeight="251660288" behindDoc="0" locked="0" layoutInCell="1" allowOverlap="1" wp14:anchorId="1E3BFC80" wp14:editId="7E528ABF">
            <wp:simplePos x="0" y="0"/>
            <wp:positionH relativeFrom="column">
              <wp:posOffset>-427990</wp:posOffset>
            </wp:positionH>
            <wp:positionV relativeFrom="paragraph">
              <wp:posOffset>2122170</wp:posOffset>
            </wp:positionV>
            <wp:extent cx="36000" cy="18955"/>
            <wp:effectExtent l="0" t="0" r="2540" b="635"/>
            <wp:wrapNone/>
            <wp:docPr id="4100" name="Picture 4" descr="C:\Users\M\Desktop\Speleogenesis\ESEM\Crystals MM24 - 17.06.16\Scanning microscope\B-4\MM24B422s 8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0" name="Picture 4" descr="C:\Users\M\Desktop\Speleogenesis\ESEM\Crystals MM24 - 17.06.16\Scanning microscope\B-4\MM24B422s 8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" cy="1895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93B4C">
        <w:rPr>
          <w:rFonts w:ascii="Times New Roman" w:hAnsi="Times New Roman" w:cs="Times New Roman"/>
          <w:b/>
          <w:noProof/>
          <w:sz w:val="24"/>
          <w:szCs w:val="24"/>
          <w:lang w:eastAsia="pl-PL"/>
        </w:rPr>
        <w:drawing>
          <wp:anchor distT="0" distB="0" distL="114300" distR="114300" simplePos="0" relativeHeight="251659264" behindDoc="0" locked="0" layoutInCell="1" allowOverlap="1" wp14:anchorId="3FA1AFD5" wp14:editId="38E34E54">
            <wp:simplePos x="0" y="0"/>
            <wp:positionH relativeFrom="column">
              <wp:posOffset>-366395</wp:posOffset>
            </wp:positionH>
            <wp:positionV relativeFrom="paragraph">
              <wp:posOffset>224790</wp:posOffset>
            </wp:positionV>
            <wp:extent cx="36000" cy="18955"/>
            <wp:effectExtent l="0" t="0" r="2540" b="635"/>
            <wp:wrapNone/>
            <wp:docPr id="4099" name="Picture 3" descr="C:\Users\M\Desktop\Speleogenesis\ESEM\Crystals MM24 - 17.06.16\Scanning microscope\B-4\MM24B422s 8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9" name="Picture 3" descr="C:\Users\M\Desktop\Speleogenesis\ESEM\Crystals MM24 - 17.06.16\Scanning microscope\B-4\MM24B422s 8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" cy="1895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93B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Pr="00593B4C">
        <w:rPr>
          <w:rFonts w:ascii="Times New Roman" w:hAnsi="Times New Roman" w:cs="Times New Roman"/>
          <w:sz w:val="24"/>
          <w:szCs w:val="24"/>
          <w:lang w:val="en-US"/>
        </w:rPr>
        <w:t xml:space="preserve">List of </w:t>
      </w:r>
      <w:r w:rsidRPr="00593B4C">
        <w:rPr>
          <w:rFonts w:ascii="Times New Roman" w:hAnsi="Times New Roman" w:cs="Times New Roman"/>
          <w:i/>
          <w:sz w:val="24"/>
          <w:szCs w:val="24"/>
          <w:lang w:val="en-US"/>
        </w:rPr>
        <w:t>Streptomyces coelicolor</w:t>
      </w:r>
      <w:r w:rsidRPr="00593B4C">
        <w:rPr>
          <w:rFonts w:ascii="Times New Roman" w:hAnsi="Times New Roman" w:cs="Times New Roman"/>
          <w:sz w:val="24"/>
          <w:szCs w:val="24"/>
          <w:lang w:val="en-US"/>
        </w:rPr>
        <w:t xml:space="preserve"> genes and number of corresponding orthologous proteins used to generate profile</w:t>
      </w:r>
      <w:r w:rsidRPr="00593B4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idden Markov models</w:t>
      </w:r>
      <w:r w:rsidRPr="00593B4C">
        <w:rPr>
          <w:rFonts w:ascii="Times New Roman" w:hAnsi="Times New Roman" w:cs="Times New Roman"/>
          <w:sz w:val="24"/>
          <w:szCs w:val="24"/>
          <w:lang w:val="en-US"/>
        </w:rPr>
        <w:t xml:space="preserve"> (HMMs) which were screened against moonmilk </w:t>
      </w:r>
      <w:r w:rsidRPr="00593B4C">
        <w:rPr>
          <w:rFonts w:ascii="Times New Roman" w:hAnsi="Times New Roman" w:cs="Times New Roman"/>
          <w:i/>
          <w:sz w:val="24"/>
          <w:szCs w:val="24"/>
          <w:lang w:val="en-US"/>
        </w:rPr>
        <w:t>Streptomyces</w:t>
      </w:r>
      <w:r w:rsidRPr="00593B4C">
        <w:rPr>
          <w:rFonts w:ascii="Times New Roman" w:hAnsi="Times New Roman" w:cs="Times New Roman"/>
          <w:sz w:val="24"/>
          <w:szCs w:val="24"/>
          <w:lang w:val="en-US"/>
        </w:rPr>
        <w:t xml:space="preserve"> genomes</w:t>
      </w:r>
      <w:r w:rsidR="00E5509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rednialista1"/>
        <w:tblW w:w="892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551"/>
        <w:gridCol w:w="3928"/>
        <w:gridCol w:w="1016"/>
      </w:tblGrid>
      <w:tr w:rsidR="0001409C" w:rsidRPr="00E55093" w14:paraId="2E73446A" w14:textId="77777777" w:rsidTr="003C13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B95F" w14:textId="77777777" w:rsidR="0001409C" w:rsidRPr="00461BA6" w:rsidRDefault="0001409C" w:rsidP="003C13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61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ene nam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5D1C" w14:textId="77777777" w:rsidR="0001409C" w:rsidRPr="00593B4C" w:rsidRDefault="0001409C" w:rsidP="003C1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Gene designations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2CEB7" w14:textId="77777777" w:rsidR="0001409C" w:rsidRPr="00593B4C" w:rsidRDefault="0001409C" w:rsidP="003C1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20"/>
                <w:lang w:val="en-US" w:eastAsia="pl-PL"/>
              </w:rPr>
              <w:t>Gene product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130A1" w14:textId="77777777" w:rsidR="0001409C" w:rsidRPr="00593B4C" w:rsidRDefault="0001409C" w:rsidP="003C1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Nr of orthologs in COG</w:t>
            </w:r>
          </w:p>
        </w:tc>
      </w:tr>
      <w:tr w:rsidR="0001409C" w:rsidRPr="00593B4C" w14:paraId="0571C028" w14:textId="77777777" w:rsidTr="003C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146BA1" w14:textId="77777777" w:rsidR="0001409C" w:rsidRPr="00461BA6" w:rsidRDefault="0001409C" w:rsidP="003C13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61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O</w:t>
            </w:r>
            <w:r w:rsidRPr="00461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pl-PL"/>
              </w:rPr>
              <w:t>2</w:t>
            </w:r>
            <w:r w:rsidRPr="00461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hydration</w:t>
            </w:r>
          </w:p>
        </w:tc>
      </w:tr>
      <w:tr w:rsidR="0001409C" w:rsidRPr="00593B4C" w14:paraId="76827118" w14:textId="77777777" w:rsidTr="003C13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68A3" w14:textId="77777777" w:rsidR="0001409C" w:rsidRPr="00461BA6" w:rsidRDefault="0001409C" w:rsidP="003C13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61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β-CA (1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3891" w14:textId="77777777" w:rsidR="0001409C" w:rsidRPr="00593B4C" w:rsidRDefault="0001409C" w:rsidP="003C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val="en-US" w:eastAsia="pl-PL"/>
              </w:rPr>
              <w:t>SCO3721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2D630" w14:textId="77777777" w:rsidR="0001409C" w:rsidRPr="00593B4C" w:rsidRDefault="0001409C" w:rsidP="003C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val="en-US" w:eastAsia="pl-PL"/>
              </w:rPr>
              <w:t>putative carbonic anhydrase (clade A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BC2A" w14:textId="77777777" w:rsidR="0001409C" w:rsidRPr="00593B4C" w:rsidRDefault="0001409C" w:rsidP="003C1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7</w:t>
            </w:r>
          </w:p>
        </w:tc>
      </w:tr>
      <w:tr w:rsidR="0001409C" w:rsidRPr="00593B4C" w14:paraId="1DC3A5A2" w14:textId="77777777" w:rsidTr="003C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9DC2" w14:textId="77777777" w:rsidR="0001409C" w:rsidRPr="00461BA6" w:rsidRDefault="0001409C" w:rsidP="003C13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61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β-CA (2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CEA8" w14:textId="77777777" w:rsidR="0001409C" w:rsidRPr="00593B4C" w:rsidRDefault="0001409C" w:rsidP="003C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val="en-US" w:eastAsia="pl-PL"/>
              </w:rPr>
              <w:t>SCO6055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B8D4" w14:textId="77777777" w:rsidR="0001409C" w:rsidRPr="00593B4C" w:rsidRDefault="0001409C" w:rsidP="003C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val="en-US" w:eastAsia="pl-PL"/>
              </w:rPr>
              <w:t>probable carbonic anhydrase (clade A)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86E4" w14:textId="77777777" w:rsidR="0001409C" w:rsidRPr="00593B4C" w:rsidRDefault="0001409C" w:rsidP="003C1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2</w:t>
            </w:r>
          </w:p>
        </w:tc>
      </w:tr>
      <w:tr w:rsidR="0001409C" w:rsidRPr="00593B4C" w14:paraId="36BCE17C" w14:textId="77777777" w:rsidTr="003C13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F24B" w14:textId="77777777" w:rsidR="0001409C" w:rsidRPr="00461BA6" w:rsidRDefault="0001409C" w:rsidP="003C13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61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A_sulf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1B29" w14:textId="77777777" w:rsidR="0001409C" w:rsidRPr="00593B4C" w:rsidRDefault="0001409C" w:rsidP="003C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CO6054</w:t>
            </w:r>
          </w:p>
        </w:tc>
        <w:tc>
          <w:tcPr>
            <w:tcW w:w="39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CDBC" w14:textId="77777777" w:rsidR="0001409C" w:rsidRPr="00593B4C" w:rsidRDefault="0001409C" w:rsidP="003C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ulfate transporter family protein in cluster with carbonic anhydrase (SulP-type transporter)</w:t>
            </w: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76F8" w14:textId="77777777" w:rsidR="0001409C" w:rsidRPr="00593B4C" w:rsidRDefault="0001409C" w:rsidP="003C1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6</w:t>
            </w:r>
          </w:p>
        </w:tc>
      </w:tr>
      <w:tr w:rsidR="0001409C" w:rsidRPr="00593B4C" w14:paraId="6999E92E" w14:textId="77777777" w:rsidTr="003C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232047" w14:textId="77777777" w:rsidR="0001409C" w:rsidRPr="00461BA6" w:rsidRDefault="0001409C" w:rsidP="003C13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61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ctive calcium transport</w:t>
            </w:r>
          </w:p>
        </w:tc>
      </w:tr>
      <w:tr w:rsidR="0001409C" w:rsidRPr="00593B4C" w14:paraId="1D49697A" w14:textId="77777777" w:rsidTr="003C13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7C0D" w14:textId="77777777" w:rsidR="0001409C" w:rsidRPr="00680A6A" w:rsidRDefault="0001409C" w:rsidP="003C13F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r w:rsidRPr="00680A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chaA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DF9B" w14:textId="77777777" w:rsidR="0001409C" w:rsidRPr="00593B4C" w:rsidRDefault="0001409C" w:rsidP="003C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CO1962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11D4" w14:textId="77777777" w:rsidR="0001409C" w:rsidRPr="00593B4C" w:rsidRDefault="0001409C" w:rsidP="003C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onic transporter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C7A8" w14:textId="77777777" w:rsidR="0001409C" w:rsidRPr="00593B4C" w:rsidRDefault="0001409C" w:rsidP="003C1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6</w:t>
            </w:r>
          </w:p>
        </w:tc>
      </w:tr>
      <w:tr w:rsidR="0001409C" w:rsidRPr="00593B4C" w14:paraId="16E28344" w14:textId="77777777" w:rsidTr="003C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602119" w14:textId="77777777" w:rsidR="0001409C" w:rsidRPr="00461BA6" w:rsidRDefault="0001409C" w:rsidP="003C13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61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</w:t>
            </w:r>
            <w:r w:rsidRPr="00461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pl-PL"/>
              </w:rPr>
              <w:t>3</w:t>
            </w:r>
            <w:r w:rsidRPr="00461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NO</w:t>
            </w:r>
            <w:r w:rsidRPr="00461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pl-PL"/>
              </w:rPr>
              <w:t>2</w:t>
            </w:r>
            <w:r w:rsidRPr="00461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transport</w:t>
            </w:r>
          </w:p>
        </w:tc>
      </w:tr>
      <w:tr w:rsidR="0001409C" w:rsidRPr="00593B4C" w14:paraId="5A2AFCC9" w14:textId="77777777" w:rsidTr="003C13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909D" w14:textId="77777777" w:rsidR="0001409C" w:rsidRPr="00680A6A" w:rsidRDefault="0001409C" w:rsidP="003C13F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r w:rsidRPr="00680A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narK2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8065" w14:textId="77777777" w:rsidR="0001409C" w:rsidRPr="00593B4C" w:rsidRDefault="0001409C" w:rsidP="003C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CO0213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86B9" w14:textId="77777777" w:rsidR="0001409C" w:rsidRPr="00593B4C" w:rsidRDefault="0001409C" w:rsidP="00411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pl-PL"/>
              </w:rPr>
              <w:t xml:space="preserve">possible nitrate/nitrite </w:t>
            </w:r>
            <w:r w:rsidR="00411C24"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pl-PL"/>
              </w:rPr>
              <w:t>antiporter</w:t>
            </w: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pl-PL"/>
              </w:rPr>
              <w:t xml:space="preserve"> protein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2D7D" w14:textId="77777777" w:rsidR="0001409C" w:rsidRPr="00593B4C" w:rsidRDefault="0001409C" w:rsidP="003C1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9</w:t>
            </w:r>
          </w:p>
        </w:tc>
      </w:tr>
      <w:tr w:rsidR="0001409C" w:rsidRPr="00593B4C" w14:paraId="6B103A1B" w14:textId="77777777" w:rsidTr="003C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85D5" w14:textId="77777777" w:rsidR="0001409C" w:rsidRPr="00680A6A" w:rsidRDefault="00411C24" w:rsidP="00C620D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r w:rsidRPr="00680A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narK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1BE9" w14:textId="77777777" w:rsidR="0001409C" w:rsidRPr="00593B4C" w:rsidRDefault="00411C24" w:rsidP="003C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CO2959</w:t>
            </w:r>
          </w:p>
        </w:tc>
        <w:tc>
          <w:tcPr>
            <w:tcW w:w="39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AA31" w14:textId="77777777" w:rsidR="0001409C" w:rsidRPr="007F4C31" w:rsidRDefault="0001409C" w:rsidP="00C62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pl-PL"/>
              </w:rPr>
            </w:pPr>
            <w:r w:rsidRPr="007F4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pl-PL"/>
              </w:rPr>
              <w:t xml:space="preserve">probable </w:t>
            </w:r>
            <w:r w:rsidR="00C620D6" w:rsidRPr="007F4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pl-PL"/>
              </w:rPr>
              <w:t>putative</w:t>
            </w:r>
            <w:r w:rsidR="00411C24" w:rsidRPr="007F4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pl-PL"/>
              </w:rPr>
              <w:t xml:space="preserve"> nitrate extrusion protein</w:t>
            </w: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C688" w14:textId="77777777" w:rsidR="0001409C" w:rsidRPr="00593B4C" w:rsidRDefault="009A71AA" w:rsidP="003C1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3</w:t>
            </w:r>
          </w:p>
        </w:tc>
      </w:tr>
      <w:tr w:rsidR="0001409C" w:rsidRPr="00593B4C" w14:paraId="4451DBFB" w14:textId="77777777" w:rsidTr="003C13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920189" w14:textId="77777777" w:rsidR="0001409C" w:rsidRPr="00461BA6" w:rsidRDefault="0001409C" w:rsidP="003C13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61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</w:t>
            </w:r>
            <w:r w:rsidRPr="00461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pl-PL"/>
              </w:rPr>
              <w:t>3</w:t>
            </w:r>
            <w:r w:rsidRPr="00461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assimilation</w:t>
            </w:r>
          </w:p>
        </w:tc>
      </w:tr>
      <w:tr w:rsidR="0001409C" w:rsidRPr="00593B4C" w14:paraId="2BA26EC1" w14:textId="77777777" w:rsidTr="003C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05A7" w14:textId="77777777" w:rsidR="0001409C" w:rsidRPr="00680A6A" w:rsidRDefault="0001409C" w:rsidP="003C13F3">
            <w:pP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lang w:val="en-US" w:eastAsia="pl-PL"/>
              </w:rPr>
            </w:pPr>
            <w:r w:rsidRPr="00680A6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nasA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867F" w14:textId="77777777" w:rsidR="0001409C" w:rsidRPr="00593B4C" w:rsidRDefault="0001409C" w:rsidP="00014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43434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343434"/>
                <w:sz w:val="20"/>
                <w:szCs w:val="20"/>
                <w:lang w:val="en-US" w:eastAsia="pl-PL"/>
              </w:rPr>
              <w:t xml:space="preserve">SCO2473 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A423" w14:textId="77777777" w:rsidR="0001409C" w:rsidRPr="00593B4C" w:rsidRDefault="0001409C" w:rsidP="003C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ssimilatory nitrate reductase catalytic subunit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78B4" w14:textId="77777777" w:rsidR="0001409C" w:rsidRPr="00593B4C" w:rsidRDefault="0001409C" w:rsidP="003C1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7</w:t>
            </w:r>
          </w:p>
        </w:tc>
      </w:tr>
      <w:tr w:rsidR="0001409C" w:rsidRPr="00593B4C" w14:paraId="6A9FA53A" w14:textId="77777777" w:rsidTr="003C13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7FB06B" w14:textId="77777777" w:rsidR="0001409C" w:rsidRPr="00461BA6" w:rsidRDefault="0001409C" w:rsidP="003C13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61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</w:t>
            </w:r>
            <w:r w:rsidRPr="00461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pl-PL"/>
              </w:rPr>
              <w:t>3</w:t>
            </w:r>
            <w:r w:rsidRPr="00461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respiration</w:t>
            </w:r>
          </w:p>
        </w:tc>
      </w:tr>
      <w:tr w:rsidR="0001409C" w:rsidRPr="00593B4C" w14:paraId="354B0B4A" w14:textId="77777777" w:rsidTr="003C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904B" w14:textId="77777777" w:rsidR="0001409C" w:rsidRPr="00680A6A" w:rsidRDefault="0001409C" w:rsidP="003C13F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r w:rsidRPr="00680A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narG / G2 / G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4824" w14:textId="77777777" w:rsidR="0001409C" w:rsidRPr="00593B4C" w:rsidRDefault="0001409C" w:rsidP="003C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CO6535 / SCO0216 / SCO4947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5E14" w14:textId="77777777" w:rsidR="0001409C" w:rsidRPr="00593B4C" w:rsidRDefault="0001409C" w:rsidP="003C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utative nitrate reductase alpha chain NarG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E64F" w14:textId="77777777" w:rsidR="0001409C" w:rsidRPr="00593B4C" w:rsidRDefault="0001409C" w:rsidP="003C1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4</w:t>
            </w:r>
          </w:p>
        </w:tc>
      </w:tr>
      <w:tr w:rsidR="0001409C" w:rsidRPr="00593B4C" w14:paraId="10836EC3" w14:textId="77777777" w:rsidTr="003C13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DE44" w14:textId="77777777" w:rsidR="0001409C" w:rsidRPr="00680A6A" w:rsidRDefault="0001409C" w:rsidP="003C13F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r w:rsidRPr="00680A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narH / H2 / H3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9C02" w14:textId="77777777" w:rsidR="0001409C" w:rsidRPr="00593B4C" w:rsidRDefault="0001409C" w:rsidP="003C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CO6534 / SCO0217 / SCO4948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F99A" w14:textId="77777777" w:rsidR="0001409C" w:rsidRPr="00593B4C" w:rsidRDefault="0001409C" w:rsidP="003C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utative nitrate reductase beta chain NarH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72F8" w14:textId="77777777" w:rsidR="0001409C" w:rsidRPr="00593B4C" w:rsidRDefault="0001409C" w:rsidP="003C1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5</w:t>
            </w:r>
          </w:p>
        </w:tc>
      </w:tr>
      <w:tr w:rsidR="0001409C" w:rsidRPr="00593B4C" w14:paraId="2F9B1F3D" w14:textId="77777777" w:rsidTr="003C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DA13" w14:textId="77777777" w:rsidR="0001409C" w:rsidRPr="00680A6A" w:rsidRDefault="0001409C" w:rsidP="003C13F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680A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narJ / J3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DD53" w14:textId="77777777" w:rsidR="0001409C" w:rsidRPr="00593B4C" w:rsidRDefault="0001409C" w:rsidP="003C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CO6533 / SCO4949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8B80" w14:textId="77777777" w:rsidR="0001409C" w:rsidRPr="00593B4C" w:rsidRDefault="0001409C" w:rsidP="003C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utative nitrate reductase delta chain NarJ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78E0" w14:textId="77777777" w:rsidR="0001409C" w:rsidRPr="00593B4C" w:rsidRDefault="0001409C" w:rsidP="003C1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</w:tr>
      <w:tr w:rsidR="0001409C" w:rsidRPr="00593B4C" w14:paraId="20487BD3" w14:textId="77777777" w:rsidTr="003C13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3648" w14:textId="77777777" w:rsidR="0001409C" w:rsidRPr="00680A6A" w:rsidRDefault="0001409C" w:rsidP="003C13F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680A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narJ2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612B" w14:textId="77777777" w:rsidR="0001409C" w:rsidRPr="00593B4C" w:rsidRDefault="0001409C" w:rsidP="003C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CO0218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6F95" w14:textId="77777777" w:rsidR="0001409C" w:rsidRPr="00593B4C" w:rsidRDefault="0001409C" w:rsidP="003C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utative nitrate reductase delta chain NarJ2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937A" w14:textId="77777777" w:rsidR="0001409C" w:rsidRPr="00593B4C" w:rsidRDefault="0001409C" w:rsidP="003C1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</w:t>
            </w:r>
          </w:p>
        </w:tc>
      </w:tr>
      <w:tr w:rsidR="0001409C" w:rsidRPr="00593B4C" w14:paraId="5100869D" w14:textId="77777777" w:rsidTr="003C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1297" w14:textId="77777777" w:rsidR="0001409C" w:rsidRPr="00680A6A" w:rsidRDefault="0001409C" w:rsidP="003C13F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680A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narI / I2 / I3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E287" w14:textId="77777777" w:rsidR="0001409C" w:rsidRPr="00593B4C" w:rsidRDefault="0001409C" w:rsidP="003C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CO6532 / SCO0219 / SCO4950</w:t>
            </w:r>
          </w:p>
        </w:tc>
        <w:tc>
          <w:tcPr>
            <w:tcW w:w="39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2D4F" w14:textId="77777777" w:rsidR="0001409C" w:rsidRPr="00593B4C" w:rsidRDefault="0001409C" w:rsidP="003C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utative nitrate reductase gamma chain NarI</w:t>
            </w: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087E" w14:textId="77777777" w:rsidR="0001409C" w:rsidRPr="00593B4C" w:rsidRDefault="0001409C" w:rsidP="003C1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6</w:t>
            </w:r>
          </w:p>
        </w:tc>
      </w:tr>
      <w:tr w:rsidR="0001409C" w:rsidRPr="00593B4C" w14:paraId="56D0D875" w14:textId="77777777" w:rsidTr="003C13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3921C2" w14:textId="77777777" w:rsidR="0001409C" w:rsidRPr="00461BA6" w:rsidRDefault="0001409C" w:rsidP="003C13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61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O</w:t>
            </w:r>
            <w:r w:rsidRPr="00461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  <w:r w:rsidRPr="00461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reduction</w:t>
            </w:r>
          </w:p>
        </w:tc>
      </w:tr>
      <w:tr w:rsidR="0001409C" w:rsidRPr="00593B4C" w14:paraId="2C4B82FE" w14:textId="77777777" w:rsidTr="003C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D733" w14:textId="77777777" w:rsidR="0001409C" w:rsidRPr="00680A6A" w:rsidRDefault="009A71AA" w:rsidP="003C13F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680A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nirB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7912" w14:textId="77777777" w:rsidR="0001409C" w:rsidRPr="00593B4C" w:rsidRDefault="0001409C" w:rsidP="003C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CO2486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948F" w14:textId="77777777" w:rsidR="0001409C" w:rsidRPr="00593B4C" w:rsidRDefault="0001409C" w:rsidP="003C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utative nitrite reductase NirB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16E1" w14:textId="77777777" w:rsidR="0001409C" w:rsidRPr="00593B4C" w:rsidRDefault="0001409C" w:rsidP="003C1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0</w:t>
            </w:r>
          </w:p>
        </w:tc>
      </w:tr>
      <w:tr w:rsidR="0001409C" w:rsidRPr="00593B4C" w14:paraId="043CA8BE" w14:textId="77777777" w:rsidTr="003C13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0829" w14:textId="77777777" w:rsidR="0001409C" w:rsidRPr="00680A6A" w:rsidRDefault="0001409C" w:rsidP="003C13F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680A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nirB</w:t>
            </w:r>
            <w:r w:rsidR="009A71AA" w:rsidRPr="00680A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0E73" w14:textId="77777777" w:rsidR="0001409C" w:rsidRPr="00593B4C" w:rsidRDefault="0001409C" w:rsidP="003C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CO2487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076D" w14:textId="77777777" w:rsidR="0001409C" w:rsidRPr="00593B4C" w:rsidRDefault="0001409C" w:rsidP="003C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utative nitrite reductase large subunit NirB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BC88" w14:textId="77777777" w:rsidR="0001409C" w:rsidRPr="00593B4C" w:rsidRDefault="0001409C" w:rsidP="003C1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7</w:t>
            </w:r>
          </w:p>
        </w:tc>
      </w:tr>
      <w:tr w:rsidR="0001409C" w:rsidRPr="00593B4C" w14:paraId="2059F040" w14:textId="77777777" w:rsidTr="003C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33E7" w14:textId="77777777" w:rsidR="0001409C" w:rsidRPr="00680A6A" w:rsidRDefault="0001409C" w:rsidP="003C13F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680A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nirD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E536" w14:textId="77777777" w:rsidR="0001409C" w:rsidRPr="00593B4C" w:rsidRDefault="0001409C" w:rsidP="003C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CO2488</w:t>
            </w:r>
          </w:p>
        </w:tc>
        <w:tc>
          <w:tcPr>
            <w:tcW w:w="39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F640" w14:textId="77777777" w:rsidR="0001409C" w:rsidRPr="00593B4C" w:rsidRDefault="0001409C" w:rsidP="003C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utative nitrite reductase small subunit NirD</w:t>
            </w: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C07A" w14:textId="77777777" w:rsidR="0001409C" w:rsidRPr="00593B4C" w:rsidRDefault="0001409C" w:rsidP="003C1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9</w:t>
            </w:r>
          </w:p>
        </w:tc>
      </w:tr>
      <w:tr w:rsidR="0001409C" w:rsidRPr="00593B4C" w14:paraId="1DAF0762" w14:textId="77777777" w:rsidTr="003C13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627854" w14:textId="77777777" w:rsidR="0001409C" w:rsidRPr="00461BA6" w:rsidRDefault="0001409C" w:rsidP="003C13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61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reolysis</w:t>
            </w:r>
          </w:p>
        </w:tc>
      </w:tr>
      <w:tr w:rsidR="0001409C" w:rsidRPr="00593B4C" w14:paraId="7E321F77" w14:textId="77777777" w:rsidTr="003C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AFE69" w14:textId="77777777" w:rsidR="0001409C" w:rsidRPr="00680A6A" w:rsidRDefault="0001409C" w:rsidP="003C13F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680A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FR" w:eastAsia="pl-PL"/>
              </w:rPr>
              <w:t>ureA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EABF" w14:textId="77777777" w:rsidR="0001409C" w:rsidRPr="00593B4C" w:rsidRDefault="0001409C" w:rsidP="003C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pl-PL"/>
              </w:rPr>
              <w:t>SCO1236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6ABE" w14:textId="77777777" w:rsidR="0001409C" w:rsidRPr="00593B4C" w:rsidRDefault="0001409C" w:rsidP="003C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pl-PL"/>
              </w:rPr>
              <w:t>urease gamma subunit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CE32" w14:textId="77777777" w:rsidR="0001409C" w:rsidRPr="00593B4C" w:rsidRDefault="0001409C" w:rsidP="003C1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3</w:t>
            </w:r>
          </w:p>
        </w:tc>
      </w:tr>
      <w:tr w:rsidR="0001409C" w:rsidRPr="00593B4C" w14:paraId="33C89428" w14:textId="77777777" w:rsidTr="003C13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071F" w14:textId="77777777" w:rsidR="0001409C" w:rsidRPr="00680A6A" w:rsidRDefault="0001409C" w:rsidP="003C13F3">
            <w:pPr>
              <w:rPr>
                <w:rFonts w:ascii="Times New Roman" w:eastAsia="Times New Roman" w:hAnsi="Times New Roman" w:cs="Times New Roman"/>
                <w:i/>
                <w:color w:val="262626"/>
                <w:sz w:val="20"/>
                <w:szCs w:val="20"/>
                <w:lang w:eastAsia="pl-PL"/>
              </w:rPr>
            </w:pPr>
            <w:r w:rsidRPr="00680A6A">
              <w:rPr>
                <w:rFonts w:ascii="Times New Roman" w:eastAsia="Times New Roman" w:hAnsi="Times New Roman" w:cs="Times New Roman"/>
                <w:i/>
                <w:color w:val="262626"/>
                <w:sz w:val="20"/>
                <w:szCs w:val="20"/>
                <w:lang w:val="en-US" w:eastAsia="pl-PL"/>
              </w:rPr>
              <w:t>ureB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29DF" w14:textId="77777777" w:rsidR="0001409C" w:rsidRPr="00593B4C" w:rsidRDefault="0001409C" w:rsidP="003C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val="en-US" w:eastAsia="pl-PL"/>
              </w:rPr>
              <w:t>SCO1235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72248" w14:textId="77777777" w:rsidR="0001409C" w:rsidRPr="00593B4C" w:rsidRDefault="0001409C" w:rsidP="003C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val="en-US" w:eastAsia="pl-PL"/>
              </w:rPr>
              <w:t>urease beta subunit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B0EEE" w14:textId="77777777" w:rsidR="0001409C" w:rsidRPr="00593B4C" w:rsidRDefault="0001409C" w:rsidP="003C1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2</w:t>
            </w:r>
          </w:p>
        </w:tc>
      </w:tr>
      <w:tr w:rsidR="0001409C" w:rsidRPr="00593B4C" w14:paraId="5BF7EBF6" w14:textId="77777777" w:rsidTr="003C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9840" w14:textId="77777777" w:rsidR="0001409C" w:rsidRPr="00680A6A" w:rsidRDefault="0001409C" w:rsidP="003C13F3">
            <w:pPr>
              <w:rPr>
                <w:rFonts w:ascii="Times New Roman" w:eastAsia="Times New Roman" w:hAnsi="Times New Roman" w:cs="Times New Roman"/>
                <w:i/>
                <w:color w:val="262626"/>
                <w:sz w:val="20"/>
                <w:szCs w:val="20"/>
                <w:lang w:eastAsia="pl-PL"/>
              </w:rPr>
            </w:pPr>
            <w:r w:rsidRPr="00680A6A">
              <w:rPr>
                <w:rFonts w:ascii="Times New Roman" w:eastAsia="Times New Roman" w:hAnsi="Times New Roman" w:cs="Times New Roman"/>
                <w:i/>
                <w:color w:val="262626"/>
                <w:sz w:val="20"/>
                <w:szCs w:val="20"/>
                <w:lang w:val="en-US" w:eastAsia="pl-PL"/>
              </w:rPr>
              <w:t>ure(AB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A14B" w14:textId="77777777" w:rsidR="0001409C" w:rsidRPr="00593B4C" w:rsidRDefault="0001409C" w:rsidP="003C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val="en-US" w:eastAsia="pl-PL"/>
              </w:rPr>
              <w:t>SCO5525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9B67A" w14:textId="77777777" w:rsidR="0001409C" w:rsidRPr="00593B4C" w:rsidRDefault="0001409C" w:rsidP="003C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val="en-US" w:eastAsia="pl-PL"/>
              </w:rPr>
              <w:t>fusion of urease beta and gamma subunits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464E" w14:textId="77777777" w:rsidR="0001409C" w:rsidRPr="00593B4C" w:rsidRDefault="0001409C" w:rsidP="003C1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</w:t>
            </w:r>
          </w:p>
        </w:tc>
      </w:tr>
      <w:tr w:rsidR="0001409C" w:rsidRPr="00593B4C" w14:paraId="1EAA08DD" w14:textId="77777777" w:rsidTr="003C13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1D19" w14:textId="77777777" w:rsidR="0001409C" w:rsidRPr="00680A6A" w:rsidRDefault="0001409C" w:rsidP="003C13F3">
            <w:pPr>
              <w:rPr>
                <w:rFonts w:ascii="Times New Roman" w:eastAsia="Times New Roman" w:hAnsi="Times New Roman" w:cs="Times New Roman"/>
                <w:i/>
                <w:color w:val="262626"/>
                <w:sz w:val="20"/>
                <w:szCs w:val="20"/>
                <w:lang w:eastAsia="pl-PL"/>
              </w:rPr>
            </w:pPr>
            <w:r w:rsidRPr="00680A6A">
              <w:rPr>
                <w:rFonts w:ascii="Times New Roman" w:eastAsia="Times New Roman" w:hAnsi="Times New Roman" w:cs="Times New Roman"/>
                <w:i/>
                <w:color w:val="262626"/>
                <w:sz w:val="20"/>
                <w:szCs w:val="20"/>
                <w:lang w:val="en-US" w:eastAsia="pl-PL"/>
              </w:rPr>
              <w:t>ureC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3506" w14:textId="77777777" w:rsidR="0001409C" w:rsidRPr="00593B4C" w:rsidRDefault="0001409C" w:rsidP="003C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val="en-US" w:eastAsia="pl-PL"/>
              </w:rPr>
              <w:t>SCO1234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2B6D" w14:textId="77777777" w:rsidR="0001409C" w:rsidRPr="00593B4C" w:rsidRDefault="0001409C" w:rsidP="003C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val="en-US" w:eastAsia="pl-PL"/>
              </w:rPr>
              <w:t>urease alpha subunit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6E55E" w14:textId="77777777" w:rsidR="0001409C" w:rsidRPr="00593B4C" w:rsidRDefault="0001409C" w:rsidP="003C1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</w:tr>
      <w:tr w:rsidR="0001409C" w:rsidRPr="00593B4C" w14:paraId="37B28D3F" w14:textId="77777777" w:rsidTr="003C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C539" w14:textId="77777777" w:rsidR="0001409C" w:rsidRPr="00680A6A" w:rsidRDefault="0001409C" w:rsidP="003C13F3">
            <w:pPr>
              <w:rPr>
                <w:rFonts w:ascii="Times New Roman" w:eastAsia="Times New Roman" w:hAnsi="Times New Roman" w:cs="Times New Roman"/>
                <w:i/>
                <w:color w:val="262626"/>
                <w:sz w:val="20"/>
                <w:szCs w:val="20"/>
                <w:lang w:eastAsia="pl-PL"/>
              </w:rPr>
            </w:pPr>
            <w:r w:rsidRPr="00680A6A">
              <w:rPr>
                <w:rFonts w:ascii="Times New Roman" w:eastAsia="Times New Roman" w:hAnsi="Times New Roman" w:cs="Times New Roman"/>
                <w:i/>
                <w:color w:val="262626"/>
                <w:sz w:val="20"/>
                <w:szCs w:val="20"/>
                <w:lang w:val="en-US" w:eastAsia="pl-PL"/>
              </w:rPr>
              <w:t>ureCb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0BB9" w14:textId="77777777" w:rsidR="0001409C" w:rsidRPr="00593B4C" w:rsidRDefault="0001409C" w:rsidP="003C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SCO5526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FA753" w14:textId="77777777" w:rsidR="0001409C" w:rsidRPr="00593B4C" w:rsidRDefault="0001409C" w:rsidP="003C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urease alpha subunit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034E" w14:textId="77777777" w:rsidR="0001409C" w:rsidRPr="00593B4C" w:rsidRDefault="0001409C" w:rsidP="003C1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</w:tr>
      <w:tr w:rsidR="0001409C" w:rsidRPr="00593B4C" w14:paraId="5B72724B" w14:textId="77777777" w:rsidTr="003C13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6F6B" w14:textId="77777777" w:rsidR="0001409C" w:rsidRPr="00680A6A" w:rsidRDefault="0001409C" w:rsidP="003C13F3">
            <w:pPr>
              <w:rPr>
                <w:rFonts w:ascii="Times New Roman" w:eastAsia="Times New Roman" w:hAnsi="Times New Roman" w:cs="Times New Roman"/>
                <w:i/>
                <w:color w:val="262626"/>
                <w:sz w:val="20"/>
                <w:szCs w:val="20"/>
                <w:lang w:eastAsia="pl-PL"/>
              </w:rPr>
            </w:pPr>
            <w:r w:rsidRPr="00680A6A">
              <w:rPr>
                <w:rFonts w:ascii="Times New Roman" w:eastAsia="Times New Roman" w:hAnsi="Times New Roman" w:cs="Times New Roman"/>
                <w:i/>
                <w:color w:val="262626"/>
                <w:sz w:val="20"/>
                <w:szCs w:val="20"/>
                <w:lang w:val="en-US" w:eastAsia="pl-PL"/>
              </w:rPr>
              <w:t>ureF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4B49" w14:textId="77777777" w:rsidR="0001409C" w:rsidRPr="00593B4C" w:rsidRDefault="0001409C" w:rsidP="003C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val="en-US" w:eastAsia="pl-PL"/>
              </w:rPr>
              <w:t>SCO1233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1338C" w14:textId="77777777" w:rsidR="0001409C" w:rsidRPr="00593B4C" w:rsidRDefault="0001409C" w:rsidP="003C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val="en-US" w:eastAsia="pl-PL"/>
              </w:rPr>
              <w:t>urease accessory protein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3770" w14:textId="77777777" w:rsidR="0001409C" w:rsidRPr="00593B4C" w:rsidRDefault="0001409C" w:rsidP="003C1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</w:tr>
      <w:tr w:rsidR="0001409C" w:rsidRPr="00593B4C" w14:paraId="17836D37" w14:textId="77777777" w:rsidTr="003C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8BD6" w14:textId="77777777" w:rsidR="0001409C" w:rsidRPr="00680A6A" w:rsidRDefault="0001409C" w:rsidP="003C13F3">
            <w:pPr>
              <w:rPr>
                <w:rFonts w:ascii="Times New Roman" w:eastAsia="Times New Roman" w:hAnsi="Times New Roman" w:cs="Times New Roman"/>
                <w:i/>
                <w:color w:val="262626"/>
                <w:sz w:val="20"/>
                <w:szCs w:val="20"/>
                <w:lang w:eastAsia="pl-PL"/>
              </w:rPr>
            </w:pPr>
            <w:r w:rsidRPr="00680A6A">
              <w:rPr>
                <w:rFonts w:ascii="Times New Roman" w:eastAsia="Times New Roman" w:hAnsi="Times New Roman" w:cs="Times New Roman"/>
                <w:i/>
                <w:color w:val="262626"/>
                <w:sz w:val="20"/>
                <w:szCs w:val="20"/>
                <w:lang w:val="en-US" w:eastAsia="pl-PL"/>
              </w:rPr>
              <w:t>ureG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7824" w14:textId="77777777" w:rsidR="0001409C" w:rsidRPr="00593B4C" w:rsidRDefault="0001409C" w:rsidP="003C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val="en-US" w:eastAsia="pl-PL"/>
              </w:rPr>
              <w:t>SCO1232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F066" w14:textId="77777777" w:rsidR="0001409C" w:rsidRPr="00593B4C" w:rsidRDefault="0001409C" w:rsidP="003C1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val="en-US"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val="en-US" w:eastAsia="pl-PL"/>
              </w:rPr>
              <w:t>urease accessory protein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1B13" w14:textId="77777777" w:rsidR="0001409C" w:rsidRPr="00593B4C" w:rsidRDefault="0001409C" w:rsidP="003C1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</w:t>
            </w:r>
          </w:p>
        </w:tc>
      </w:tr>
      <w:tr w:rsidR="0001409C" w:rsidRPr="00593B4C" w14:paraId="2512FD8A" w14:textId="77777777" w:rsidTr="003C13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8B22" w14:textId="77777777" w:rsidR="0001409C" w:rsidRPr="00680A6A" w:rsidRDefault="0001409C" w:rsidP="003C13F3">
            <w:pPr>
              <w:rPr>
                <w:rFonts w:ascii="Times New Roman" w:eastAsia="Times New Roman" w:hAnsi="Times New Roman" w:cs="Times New Roman"/>
                <w:i/>
                <w:color w:val="262626"/>
                <w:sz w:val="20"/>
                <w:szCs w:val="20"/>
                <w:lang w:eastAsia="pl-PL"/>
              </w:rPr>
            </w:pPr>
            <w:r w:rsidRPr="00680A6A">
              <w:rPr>
                <w:rFonts w:ascii="Times New Roman" w:eastAsia="Times New Roman" w:hAnsi="Times New Roman" w:cs="Times New Roman"/>
                <w:i/>
                <w:color w:val="262626"/>
                <w:sz w:val="20"/>
                <w:szCs w:val="20"/>
                <w:lang w:val="en-US" w:eastAsia="pl-PL"/>
              </w:rPr>
              <w:t>ureD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5B03" w14:textId="77777777" w:rsidR="0001409C" w:rsidRPr="00593B4C" w:rsidRDefault="0001409C" w:rsidP="003C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val="en-US" w:eastAsia="pl-PL"/>
              </w:rPr>
              <w:t>SCO1231</w:t>
            </w:r>
          </w:p>
        </w:tc>
        <w:tc>
          <w:tcPr>
            <w:tcW w:w="39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75CC0" w14:textId="77777777" w:rsidR="0001409C" w:rsidRPr="00593B4C" w:rsidRDefault="0001409C" w:rsidP="003C1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262626"/>
                <w:sz w:val="20"/>
                <w:szCs w:val="20"/>
                <w:lang w:val="en-US" w:eastAsia="pl-PL"/>
              </w:rPr>
              <w:t>urease accessory protein</w:t>
            </w: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29B7" w14:textId="77777777" w:rsidR="0001409C" w:rsidRPr="00593B4C" w:rsidRDefault="0001409C" w:rsidP="003C1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</w:tr>
    </w:tbl>
    <w:p w14:paraId="6495697A" w14:textId="77777777" w:rsidR="0001409C" w:rsidRPr="00593B4C" w:rsidRDefault="0001409C" w:rsidP="0001409C">
      <w:pPr>
        <w:tabs>
          <w:tab w:val="left" w:pos="2712"/>
        </w:tabs>
        <w:spacing w:after="0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14:paraId="36D7B850" w14:textId="77777777" w:rsidR="0001409C" w:rsidRPr="00593B4C" w:rsidRDefault="0001409C" w:rsidP="0001409C">
      <w:pPr>
        <w:tabs>
          <w:tab w:val="left" w:pos="2712"/>
        </w:tabs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CC6A431" w14:textId="77777777" w:rsidR="0001409C" w:rsidRPr="00593B4C" w:rsidRDefault="0001409C" w:rsidP="0001409C">
      <w:pPr>
        <w:tabs>
          <w:tab w:val="left" w:pos="2712"/>
        </w:tabs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3B959816" w14:textId="162C1B84" w:rsidR="0001409C" w:rsidRPr="00593B4C" w:rsidRDefault="0001409C" w:rsidP="0001409C">
      <w:pPr>
        <w:tabs>
          <w:tab w:val="left" w:pos="2712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3B4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2. </w:t>
      </w:r>
      <w:r w:rsidRPr="00593B4C">
        <w:rPr>
          <w:rFonts w:ascii="Times New Roman" w:hAnsi="Times New Roman" w:cs="Times New Roman"/>
          <w:sz w:val="24"/>
          <w:szCs w:val="24"/>
          <w:lang w:val="en-US"/>
        </w:rPr>
        <w:t xml:space="preserve">List of </w:t>
      </w:r>
      <w:r w:rsidRPr="00593B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Streptomyces </w:t>
      </w:r>
      <w:r w:rsidRPr="00593B4C">
        <w:rPr>
          <w:rFonts w:ascii="Times New Roman" w:hAnsi="Times New Roman" w:cs="Times New Roman"/>
          <w:sz w:val="24"/>
          <w:szCs w:val="24"/>
          <w:lang w:val="en-US"/>
        </w:rPr>
        <w:t>strains used to generate clusters of orthologous groups of proteins (COGs) and their assembly accession code</w:t>
      </w:r>
      <w:r w:rsidR="00593B4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5509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4F844E1" w14:textId="77777777" w:rsidR="0001409C" w:rsidRPr="00593B4C" w:rsidRDefault="0001409C" w:rsidP="0001409C">
      <w:pPr>
        <w:tabs>
          <w:tab w:val="left" w:pos="2712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77511D" w14:textId="77777777" w:rsidR="0001409C" w:rsidRPr="00593B4C" w:rsidRDefault="0001409C" w:rsidP="0001409C">
      <w:pPr>
        <w:tabs>
          <w:tab w:val="left" w:pos="2712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4791" w:type="pct"/>
        <w:tblLook w:val="04A0" w:firstRow="1" w:lastRow="0" w:firstColumn="1" w:lastColumn="0" w:noHBand="0" w:noVBand="1"/>
      </w:tblPr>
      <w:tblGrid>
        <w:gridCol w:w="6063"/>
        <w:gridCol w:w="2837"/>
      </w:tblGrid>
      <w:tr w:rsidR="0001409C" w:rsidRPr="00593B4C" w14:paraId="790AC07A" w14:textId="77777777" w:rsidTr="003C13F3">
        <w:tc>
          <w:tcPr>
            <w:tcW w:w="3406" w:type="pct"/>
          </w:tcPr>
          <w:p w14:paraId="436FBC99" w14:textId="77777777" w:rsidR="0001409C" w:rsidRPr="00593B4C" w:rsidRDefault="0001409C" w:rsidP="003C13F3">
            <w:pPr>
              <w:rPr>
                <w:rFonts w:ascii="Times New Roman" w:hAnsi="Times New Roman" w:cs="Times New Roman"/>
                <w:b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b/>
                <w:color w:val="262626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594" w:type="pct"/>
          </w:tcPr>
          <w:p w14:paraId="30A30530" w14:textId="77777777" w:rsidR="0001409C" w:rsidRPr="00593B4C" w:rsidRDefault="0001409C" w:rsidP="003C13F3">
            <w:pPr>
              <w:rPr>
                <w:rFonts w:ascii="Times New Roman" w:hAnsi="Times New Roman" w:cs="Times New Roman"/>
                <w:b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b/>
                <w:color w:val="262626"/>
                <w:sz w:val="20"/>
                <w:szCs w:val="20"/>
                <w:lang w:val="en-US"/>
              </w:rPr>
              <w:t>RefSeq assembly accession</w:t>
            </w:r>
          </w:p>
        </w:tc>
      </w:tr>
      <w:tr w:rsidR="0001409C" w:rsidRPr="00593B4C" w14:paraId="4A6AA5A2" w14:textId="77777777" w:rsidTr="003C13F3">
        <w:tc>
          <w:tcPr>
            <w:tcW w:w="3406" w:type="pct"/>
          </w:tcPr>
          <w:p w14:paraId="2C86F172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sp. CNQ-509</w:t>
            </w:r>
          </w:p>
        </w:tc>
        <w:tc>
          <w:tcPr>
            <w:tcW w:w="1594" w:type="pct"/>
          </w:tcPr>
          <w:p w14:paraId="4FE97642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1011035.1</w:t>
            </w:r>
          </w:p>
        </w:tc>
      </w:tr>
      <w:tr w:rsidR="0001409C" w:rsidRPr="00593B4C" w14:paraId="7D4D993E" w14:textId="77777777" w:rsidTr="003C13F3">
        <w:tc>
          <w:tcPr>
            <w:tcW w:w="3406" w:type="pct"/>
          </w:tcPr>
          <w:p w14:paraId="786101A7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incarnatu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NRRL 8089</w:t>
            </w:r>
          </w:p>
        </w:tc>
        <w:tc>
          <w:tcPr>
            <w:tcW w:w="1594" w:type="pct"/>
          </w:tcPr>
          <w:p w14:paraId="3C8960A6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vertAlign w:val="superscript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A_001027185.1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01409C" w:rsidRPr="00593B4C" w14:paraId="0A0F23A2" w14:textId="77777777" w:rsidTr="003C13F3">
        <w:tc>
          <w:tcPr>
            <w:tcW w:w="3406" w:type="pct"/>
          </w:tcPr>
          <w:p w14:paraId="24FCD0AB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sp. CFMR 7 CFMR-7</w:t>
            </w:r>
          </w:p>
        </w:tc>
        <w:tc>
          <w:tcPr>
            <w:tcW w:w="1594" w:type="pct"/>
          </w:tcPr>
          <w:p w14:paraId="11DDEE64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1278095.1</w:t>
            </w:r>
          </w:p>
        </w:tc>
      </w:tr>
      <w:tr w:rsidR="0001409C" w:rsidRPr="00593B4C" w14:paraId="4F26D2BF" w14:textId="77777777" w:rsidTr="003C13F3">
        <w:tc>
          <w:tcPr>
            <w:tcW w:w="3406" w:type="pct"/>
          </w:tcPr>
          <w:p w14:paraId="01D6C543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venezuelae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ATCC 15439</w:t>
            </w:r>
          </w:p>
        </w:tc>
        <w:tc>
          <w:tcPr>
            <w:tcW w:w="1594" w:type="pct"/>
          </w:tcPr>
          <w:p w14:paraId="275A52CA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1406115.1</w:t>
            </w:r>
          </w:p>
        </w:tc>
      </w:tr>
      <w:tr w:rsidR="0001409C" w:rsidRPr="00593B4C" w14:paraId="0F225152" w14:textId="77777777" w:rsidTr="003C13F3">
        <w:tc>
          <w:tcPr>
            <w:tcW w:w="3406" w:type="pct"/>
          </w:tcPr>
          <w:p w14:paraId="1F6FBF2F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sp. CdTB01</w:t>
            </w:r>
          </w:p>
        </w:tc>
        <w:tc>
          <w:tcPr>
            <w:tcW w:w="1594" w:type="pct"/>
          </w:tcPr>
          <w:p w14:paraId="1D0620BA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1484565.1</w:t>
            </w:r>
          </w:p>
        </w:tc>
      </w:tr>
      <w:tr w:rsidR="0001409C" w:rsidRPr="00593B4C" w14:paraId="310C2CC1" w14:textId="77777777" w:rsidTr="003C13F3">
        <w:tc>
          <w:tcPr>
            <w:tcW w:w="3406" w:type="pct"/>
          </w:tcPr>
          <w:p w14:paraId="329670C9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sp. 4F</w:t>
            </w:r>
          </w:p>
        </w:tc>
        <w:tc>
          <w:tcPr>
            <w:tcW w:w="1594" w:type="pct"/>
          </w:tcPr>
          <w:p w14:paraId="5071991F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1484705.1</w:t>
            </w:r>
          </w:p>
        </w:tc>
      </w:tr>
      <w:tr w:rsidR="0001409C" w:rsidRPr="00593B4C" w14:paraId="419F02D1" w14:textId="77777777" w:rsidTr="003C13F3">
        <w:tc>
          <w:tcPr>
            <w:tcW w:w="3406" w:type="pct"/>
          </w:tcPr>
          <w:p w14:paraId="3B1DB092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collinu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Tu 365</w:t>
            </w:r>
          </w:p>
        </w:tc>
        <w:tc>
          <w:tcPr>
            <w:tcW w:w="1594" w:type="pct"/>
          </w:tcPr>
          <w:p w14:paraId="7D0B9D50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444875.1</w:t>
            </w:r>
          </w:p>
        </w:tc>
      </w:tr>
      <w:tr w:rsidR="0001409C" w:rsidRPr="00593B4C" w14:paraId="0BC97B7F" w14:textId="77777777" w:rsidTr="003C13F3">
        <w:tc>
          <w:tcPr>
            <w:tcW w:w="3406" w:type="pct"/>
          </w:tcPr>
          <w:p w14:paraId="0C3BF667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sp. PVA 94-07</w:t>
            </w:r>
          </w:p>
        </w:tc>
        <w:tc>
          <w:tcPr>
            <w:tcW w:w="1594" w:type="pct"/>
          </w:tcPr>
          <w:p w14:paraId="73688529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495755.1</w:t>
            </w:r>
          </w:p>
        </w:tc>
      </w:tr>
      <w:tr w:rsidR="0001409C" w:rsidRPr="00593B4C" w14:paraId="53B80A94" w14:textId="77777777" w:rsidTr="003C13F3">
        <w:tc>
          <w:tcPr>
            <w:tcW w:w="3406" w:type="pct"/>
          </w:tcPr>
          <w:p w14:paraId="4B936584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sp. GBA 94-10</w:t>
            </w:r>
          </w:p>
        </w:tc>
        <w:tc>
          <w:tcPr>
            <w:tcW w:w="1594" w:type="pct"/>
          </w:tcPr>
          <w:p w14:paraId="70AA6380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495635.1</w:t>
            </w:r>
          </w:p>
        </w:tc>
      </w:tr>
      <w:tr w:rsidR="0001409C" w:rsidRPr="00593B4C" w14:paraId="1DF3989B" w14:textId="77777777" w:rsidTr="003C13F3">
        <w:tc>
          <w:tcPr>
            <w:tcW w:w="3406" w:type="pct"/>
          </w:tcPr>
          <w:p w14:paraId="567AAAF4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davawensi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JCM 4913</w:t>
            </w:r>
          </w:p>
        </w:tc>
        <w:tc>
          <w:tcPr>
            <w:tcW w:w="1594" w:type="pct"/>
          </w:tcPr>
          <w:p w14:paraId="3AFD2EA7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349325.1</w:t>
            </w:r>
          </w:p>
        </w:tc>
      </w:tr>
      <w:tr w:rsidR="0001409C" w:rsidRPr="00593B4C" w14:paraId="3B0381D1" w14:textId="77777777" w:rsidTr="003C13F3">
        <w:tc>
          <w:tcPr>
            <w:tcW w:w="3406" w:type="pct"/>
          </w:tcPr>
          <w:p w14:paraId="25324747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albulu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NK660</w:t>
            </w:r>
          </w:p>
        </w:tc>
        <w:tc>
          <w:tcPr>
            <w:tcW w:w="1594" w:type="pct"/>
          </w:tcPr>
          <w:p w14:paraId="14E547E3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695235.1</w:t>
            </w:r>
          </w:p>
        </w:tc>
      </w:tr>
      <w:tr w:rsidR="0001409C" w:rsidRPr="00593B4C" w14:paraId="42B55F44" w14:textId="77777777" w:rsidTr="003C13F3">
        <w:tc>
          <w:tcPr>
            <w:tcW w:w="3406" w:type="pct"/>
          </w:tcPr>
          <w:p w14:paraId="10980B2A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sp. PAMC 26508</w:t>
            </w:r>
          </w:p>
        </w:tc>
        <w:tc>
          <w:tcPr>
            <w:tcW w:w="1594" w:type="pct"/>
          </w:tcPr>
          <w:p w14:paraId="33F114BD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364805.1</w:t>
            </w:r>
          </w:p>
        </w:tc>
      </w:tr>
      <w:tr w:rsidR="0001409C" w:rsidRPr="00593B4C" w14:paraId="268C5F77" w14:textId="77777777" w:rsidTr="003C13F3">
        <w:tc>
          <w:tcPr>
            <w:tcW w:w="3406" w:type="pct"/>
          </w:tcPr>
          <w:p w14:paraId="43148DEB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sp. 769</w:t>
            </w:r>
          </w:p>
        </w:tc>
        <w:tc>
          <w:tcPr>
            <w:tcW w:w="1594" w:type="pct"/>
          </w:tcPr>
          <w:p w14:paraId="06953E86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816025.1</w:t>
            </w:r>
          </w:p>
        </w:tc>
      </w:tr>
      <w:tr w:rsidR="0001409C" w:rsidRPr="00593B4C" w14:paraId="78CE6138" w14:textId="77777777" w:rsidTr="003C13F3">
        <w:tc>
          <w:tcPr>
            <w:tcW w:w="3406" w:type="pct"/>
          </w:tcPr>
          <w:p w14:paraId="72372853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anulatu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ATCC 11523</w:t>
            </w:r>
          </w:p>
        </w:tc>
        <w:tc>
          <w:tcPr>
            <w:tcW w:w="1594" w:type="pct"/>
          </w:tcPr>
          <w:p w14:paraId="4912FF06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1434355.1</w:t>
            </w:r>
          </w:p>
        </w:tc>
      </w:tr>
      <w:tr w:rsidR="0001409C" w:rsidRPr="00593B4C" w14:paraId="798E4D92" w14:textId="77777777" w:rsidTr="003C13F3">
        <w:tc>
          <w:tcPr>
            <w:tcW w:w="3406" w:type="pct"/>
          </w:tcPr>
          <w:p w14:paraId="20748B98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rapamycinicu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NRRL 5491</w:t>
            </w:r>
          </w:p>
        </w:tc>
        <w:tc>
          <w:tcPr>
            <w:tcW w:w="1594" w:type="pct"/>
          </w:tcPr>
          <w:p w14:paraId="321C0F93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vertAlign w:val="superscript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A_000418455.1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01409C" w:rsidRPr="00593B4C" w14:paraId="195A4EA3" w14:textId="77777777" w:rsidTr="003C13F3">
        <w:tc>
          <w:tcPr>
            <w:tcW w:w="3406" w:type="pct"/>
          </w:tcPr>
          <w:p w14:paraId="6342CBB4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sp. Mg1</w:t>
            </w:r>
          </w:p>
        </w:tc>
        <w:tc>
          <w:tcPr>
            <w:tcW w:w="1594" w:type="pct"/>
          </w:tcPr>
          <w:p w14:paraId="148DA75D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412265.2</w:t>
            </w:r>
          </w:p>
        </w:tc>
      </w:tr>
      <w:tr w:rsidR="0001409C" w:rsidRPr="00593B4C" w14:paraId="17CBABED" w14:textId="77777777" w:rsidTr="003C13F3">
        <w:tc>
          <w:tcPr>
            <w:tcW w:w="3406" w:type="pct"/>
          </w:tcPr>
          <w:p w14:paraId="3887915E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niveu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NCIMB 11891</w:t>
            </w:r>
          </w:p>
        </w:tc>
        <w:tc>
          <w:tcPr>
            <w:tcW w:w="1594" w:type="pct"/>
          </w:tcPr>
          <w:p w14:paraId="43E087EF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497425.1</w:t>
            </w:r>
          </w:p>
        </w:tc>
      </w:tr>
      <w:tr w:rsidR="0001409C" w:rsidRPr="00593B4C" w14:paraId="7971DDA2" w14:textId="77777777" w:rsidTr="003C13F3">
        <w:tc>
          <w:tcPr>
            <w:tcW w:w="3406" w:type="pct"/>
          </w:tcPr>
          <w:p w14:paraId="7B8F5D3D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fr-BE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fr-BE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fr-BE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fr-BE"/>
              </w:rPr>
              <w:t>roseochromogenu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fr-BE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fr-BE"/>
              </w:rPr>
              <w:t>subsp. oscitan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fr-BE"/>
              </w:rPr>
              <w:t xml:space="preserve"> DS 12.976</w:t>
            </w:r>
          </w:p>
        </w:tc>
        <w:tc>
          <w:tcPr>
            <w:tcW w:w="1594" w:type="pct"/>
          </w:tcPr>
          <w:p w14:paraId="45F8EB90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GCF_000497445.1 </w:t>
            </w:r>
          </w:p>
        </w:tc>
      </w:tr>
      <w:tr w:rsidR="0001409C" w:rsidRPr="00593B4C" w14:paraId="5E6C61B6" w14:textId="77777777" w:rsidTr="003C13F3">
        <w:tc>
          <w:tcPr>
            <w:tcW w:w="3406" w:type="pct"/>
          </w:tcPr>
          <w:p w14:paraId="20508664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sp. CCM_MD2014</w:t>
            </w:r>
          </w:p>
        </w:tc>
        <w:tc>
          <w:tcPr>
            <w:tcW w:w="1594" w:type="pct"/>
          </w:tcPr>
          <w:p w14:paraId="4C406B97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772045.1</w:t>
            </w:r>
          </w:p>
        </w:tc>
      </w:tr>
      <w:tr w:rsidR="0001409C" w:rsidRPr="00593B4C" w14:paraId="7AF991C5" w14:textId="77777777" w:rsidTr="003C13F3">
        <w:tc>
          <w:tcPr>
            <w:tcW w:w="3406" w:type="pct"/>
          </w:tcPr>
          <w:p w14:paraId="7EED657F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sp. PBH53</w:t>
            </w:r>
          </w:p>
        </w:tc>
        <w:tc>
          <w:tcPr>
            <w:tcW w:w="1594" w:type="pct"/>
          </w:tcPr>
          <w:p w14:paraId="745BA5EE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vertAlign w:val="superscript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GCA_001040905.1 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01409C" w:rsidRPr="00593B4C" w14:paraId="3EB804EB" w14:textId="77777777" w:rsidTr="003C13F3">
        <w:tc>
          <w:tcPr>
            <w:tcW w:w="3406" w:type="pct"/>
          </w:tcPr>
          <w:p w14:paraId="535A2B93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sp. SirexAA-E</w:t>
            </w:r>
          </w:p>
        </w:tc>
        <w:tc>
          <w:tcPr>
            <w:tcW w:w="1594" w:type="pct"/>
          </w:tcPr>
          <w:p w14:paraId="45468DBA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177195.2</w:t>
            </w:r>
          </w:p>
        </w:tc>
      </w:tr>
      <w:tr w:rsidR="0001409C" w:rsidRPr="00593B4C" w14:paraId="2C5361BC" w14:textId="77777777" w:rsidTr="003C13F3">
        <w:tc>
          <w:tcPr>
            <w:tcW w:w="3406" w:type="pct"/>
          </w:tcPr>
          <w:p w14:paraId="34A177E0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ambofacien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ATCC 23877</w:t>
            </w:r>
          </w:p>
        </w:tc>
        <w:tc>
          <w:tcPr>
            <w:tcW w:w="1594" w:type="pct"/>
          </w:tcPr>
          <w:p w14:paraId="3180914F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1267885.1</w:t>
            </w:r>
          </w:p>
        </w:tc>
      </w:tr>
      <w:tr w:rsidR="0001409C" w:rsidRPr="00593B4C" w14:paraId="1E516AA7" w14:textId="77777777" w:rsidTr="003C13F3">
        <w:tc>
          <w:tcPr>
            <w:tcW w:w="3406" w:type="pct"/>
          </w:tcPr>
          <w:p w14:paraId="15D94191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avermitili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MA-4680 = NBRC 14893 </w:t>
            </w:r>
          </w:p>
        </w:tc>
        <w:tc>
          <w:tcPr>
            <w:tcW w:w="1594" w:type="pct"/>
          </w:tcPr>
          <w:p w14:paraId="4AB50A1A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vertAlign w:val="superscript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968255.1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01409C" w:rsidRPr="00593B4C" w14:paraId="3933535F" w14:textId="77777777" w:rsidTr="003C13F3">
        <w:tc>
          <w:tcPr>
            <w:tcW w:w="3406" w:type="pct"/>
          </w:tcPr>
          <w:p w14:paraId="34754F07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albulu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ZPM</w:t>
            </w:r>
          </w:p>
        </w:tc>
        <w:tc>
          <w:tcPr>
            <w:tcW w:w="1594" w:type="pct"/>
          </w:tcPr>
          <w:p w14:paraId="13658887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963515.1</w:t>
            </w:r>
          </w:p>
        </w:tc>
      </w:tr>
      <w:tr w:rsidR="0001409C" w:rsidRPr="00593B4C" w14:paraId="10DFABB0" w14:textId="77777777" w:rsidTr="003C13F3">
        <w:tc>
          <w:tcPr>
            <w:tcW w:w="3406" w:type="pct"/>
          </w:tcPr>
          <w:p w14:paraId="0112436D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bingchenggensi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BCW-1 </w:t>
            </w:r>
          </w:p>
        </w:tc>
        <w:tc>
          <w:tcPr>
            <w:tcW w:w="1594" w:type="pct"/>
          </w:tcPr>
          <w:p w14:paraId="34B14CE5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092385.1</w:t>
            </w:r>
          </w:p>
        </w:tc>
      </w:tr>
      <w:tr w:rsidR="0001409C" w:rsidRPr="00593B4C" w14:paraId="550C8300" w14:textId="77777777" w:rsidTr="003C13F3">
        <w:tc>
          <w:tcPr>
            <w:tcW w:w="3406" w:type="pct"/>
          </w:tcPr>
          <w:p w14:paraId="6FCA2A48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cabiei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87.22 </w:t>
            </w:r>
          </w:p>
        </w:tc>
        <w:tc>
          <w:tcPr>
            <w:tcW w:w="1594" w:type="pct"/>
          </w:tcPr>
          <w:p w14:paraId="39C4FC36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091305.1</w:t>
            </w:r>
          </w:p>
        </w:tc>
      </w:tr>
      <w:tr w:rsidR="0001409C" w:rsidRPr="00593B4C" w14:paraId="18ED45E5" w14:textId="77777777" w:rsidTr="003C13F3">
        <w:tc>
          <w:tcPr>
            <w:tcW w:w="3406" w:type="pct"/>
          </w:tcPr>
          <w:p w14:paraId="5C0A799B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cattleya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NRRL 8057 = DSM 46488 </w:t>
            </w:r>
          </w:p>
        </w:tc>
        <w:tc>
          <w:tcPr>
            <w:tcW w:w="1594" w:type="pct"/>
          </w:tcPr>
          <w:p w14:paraId="18E80AA6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240165.1</w:t>
            </w:r>
          </w:p>
        </w:tc>
      </w:tr>
      <w:tr w:rsidR="0001409C" w:rsidRPr="00593B4C" w14:paraId="1DC2E41B" w14:textId="77777777" w:rsidTr="003C13F3">
        <w:tc>
          <w:tcPr>
            <w:tcW w:w="3406" w:type="pct"/>
          </w:tcPr>
          <w:p w14:paraId="619F0F85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clavuligeru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ATCC 27064</w:t>
            </w:r>
          </w:p>
        </w:tc>
        <w:tc>
          <w:tcPr>
            <w:tcW w:w="1594" w:type="pct"/>
          </w:tcPr>
          <w:p w14:paraId="2E235D66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163875.1</w:t>
            </w:r>
          </w:p>
        </w:tc>
      </w:tr>
      <w:tr w:rsidR="0001409C" w:rsidRPr="00593B4C" w14:paraId="060529FD" w14:textId="77777777" w:rsidTr="003C13F3">
        <w:tc>
          <w:tcPr>
            <w:tcW w:w="3406" w:type="pct"/>
          </w:tcPr>
          <w:p w14:paraId="58B58F50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coelicolor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A3(2)</w:t>
            </w:r>
          </w:p>
        </w:tc>
        <w:tc>
          <w:tcPr>
            <w:tcW w:w="1594" w:type="pct"/>
          </w:tcPr>
          <w:p w14:paraId="4847D00C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203835.1</w:t>
            </w:r>
          </w:p>
        </w:tc>
      </w:tr>
      <w:tr w:rsidR="0001409C" w:rsidRPr="00593B4C" w14:paraId="7D11118B" w14:textId="77777777" w:rsidTr="003C13F3">
        <w:tc>
          <w:tcPr>
            <w:tcW w:w="3406" w:type="pct"/>
          </w:tcPr>
          <w:p w14:paraId="0F288948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pratensi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ATCC 33331</w:t>
            </w:r>
          </w:p>
        </w:tc>
        <w:tc>
          <w:tcPr>
            <w:tcW w:w="1594" w:type="pct"/>
          </w:tcPr>
          <w:p w14:paraId="212755BE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176115.2</w:t>
            </w:r>
          </w:p>
        </w:tc>
      </w:tr>
      <w:tr w:rsidR="0001409C" w:rsidRPr="00593B4C" w14:paraId="6CA76A0C" w14:textId="77777777" w:rsidTr="003C13F3">
        <w:tc>
          <w:tcPr>
            <w:tcW w:w="3406" w:type="pct"/>
          </w:tcPr>
          <w:p w14:paraId="12DAF231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fulvissimu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DSM 40593</w:t>
            </w:r>
          </w:p>
        </w:tc>
        <w:tc>
          <w:tcPr>
            <w:tcW w:w="1594" w:type="pct"/>
          </w:tcPr>
          <w:p w14:paraId="7489FC77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385945.1</w:t>
            </w:r>
          </w:p>
        </w:tc>
      </w:tr>
      <w:tr w:rsidR="0001409C" w:rsidRPr="00593B4C" w14:paraId="13E595D1" w14:textId="77777777" w:rsidTr="003C13F3">
        <w:tc>
          <w:tcPr>
            <w:tcW w:w="3406" w:type="pct"/>
          </w:tcPr>
          <w:p w14:paraId="6D9C4245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glaucescen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GLA.O</w:t>
            </w:r>
          </w:p>
        </w:tc>
        <w:tc>
          <w:tcPr>
            <w:tcW w:w="1594" w:type="pct"/>
          </w:tcPr>
          <w:p w14:paraId="1EA75145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761215.1</w:t>
            </w:r>
          </w:p>
        </w:tc>
      </w:tr>
      <w:tr w:rsidR="0001409C" w:rsidRPr="00593B4C" w14:paraId="3F0CBB3C" w14:textId="77777777" w:rsidTr="003C13F3">
        <w:tc>
          <w:tcPr>
            <w:tcW w:w="3406" w:type="pct"/>
          </w:tcPr>
          <w:p w14:paraId="69B12CEB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fr-BE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fr-BE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fr-BE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fr-BE"/>
              </w:rPr>
              <w:t>griseus subsp. griseu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fr-BE"/>
              </w:rPr>
              <w:t xml:space="preserve"> NBRC 13350 </w:t>
            </w:r>
          </w:p>
        </w:tc>
        <w:tc>
          <w:tcPr>
            <w:tcW w:w="1594" w:type="pct"/>
          </w:tcPr>
          <w:p w14:paraId="4D1523D7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010605.1</w:t>
            </w:r>
          </w:p>
        </w:tc>
      </w:tr>
      <w:tr w:rsidR="0001409C" w:rsidRPr="00593B4C" w14:paraId="2A52E339" w14:textId="77777777" w:rsidTr="003C13F3">
        <w:tc>
          <w:tcPr>
            <w:tcW w:w="3406" w:type="pct"/>
          </w:tcPr>
          <w:p w14:paraId="6677B540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hygroscopicus subsp. jinggangensi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TL01</w:t>
            </w:r>
          </w:p>
        </w:tc>
        <w:tc>
          <w:tcPr>
            <w:tcW w:w="1594" w:type="pct"/>
          </w:tcPr>
          <w:p w14:paraId="19714AE5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340845.1</w:t>
            </w:r>
          </w:p>
        </w:tc>
      </w:tr>
      <w:tr w:rsidR="0001409C" w:rsidRPr="00593B4C" w14:paraId="793BEB9C" w14:textId="77777777" w:rsidTr="003C13F3">
        <w:tc>
          <w:tcPr>
            <w:tcW w:w="3406" w:type="pct"/>
          </w:tcPr>
          <w:p w14:paraId="48E3C5BE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hygroscopicus subsp. jinggangensi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5008</w:t>
            </w:r>
          </w:p>
        </w:tc>
        <w:tc>
          <w:tcPr>
            <w:tcW w:w="1594" w:type="pct"/>
          </w:tcPr>
          <w:p w14:paraId="6525E12A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245355.1</w:t>
            </w:r>
          </w:p>
        </w:tc>
      </w:tr>
      <w:tr w:rsidR="0001409C" w:rsidRPr="00593B4C" w14:paraId="2675D7B6" w14:textId="77777777" w:rsidTr="003C13F3">
        <w:tc>
          <w:tcPr>
            <w:tcW w:w="3406" w:type="pct"/>
          </w:tcPr>
          <w:p w14:paraId="0ACABA55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hygroscopicus subsp. limoneu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KCTC 1717</w:t>
            </w:r>
          </w:p>
        </w:tc>
        <w:tc>
          <w:tcPr>
            <w:tcW w:w="1594" w:type="pct"/>
          </w:tcPr>
          <w:p w14:paraId="1E5B0FB2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1447075.1</w:t>
            </w:r>
          </w:p>
        </w:tc>
      </w:tr>
      <w:tr w:rsidR="0001409C" w:rsidRPr="00593B4C" w14:paraId="234997AD" w14:textId="77777777" w:rsidTr="003C13F3">
        <w:tc>
          <w:tcPr>
            <w:tcW w:w="3406" w:type="pct"/>
          </w:tcPr>
          <w:p w14:paraId="11E135DD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</w:rPr>
              <w:t>leeuwenhoekii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 xml:space="preserve"> C34 = DSM 42122 = NRRL B-24963</w:t>
            </w:r>
          </w:p>
        </w:tc>
        <w:tc>
          <w:tcPr>
            <w:tcW w:w="1594" w:type="pct"/>
          </w:tcPr>
          <w:p w14:paraId="07DC2379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1013905.1</w:t>
            </w:r>
          </w:p>
        </w:tc>
      </w:tr>
      <w:tr w:rsidR="0001409C" w:rsidRPr="00593B4C" w14:paraId="5E87B02E" w14:textId="77777777" w:rsidTr="003C13F3">
        <w:tc>
          <w:tcPr>
            <w:tcW w:w="3406" w:type="pct"/>
          </w:tcPr>
          <w:p w14:paraId="594C7C99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lividan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1326</w:t>
            </w:r>
          </w:p>
        </w:tc>
        <w:tc>
          <w:tcPr>
            <w:tcW w:w="1594" w:type="pct"/>
          </w:tcPr>
          <w:p w14:paraId="6654CEA0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403665.1</w:t>
            </w:r>
          </w:p>
        </w:tc>
      </w:tr>
      <w:tr w:rsidR="0001409C" w:rsidRPr="00593B4C" w14:paraId="67EF8640" w14:textId="77777777" w:rsidTr="003C13F3">
        <w:tc>
          <w:tcPr>
            <w:tcW w:w="3406" w:type="pct"/>
          </w:tcPr>
          <w:p w14:paraId="167ECFAC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lividan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TK24</w:t>
            </w:r>
          </w:p>
        </w:tc>
        <w:tc>
          <w:tcPr>
            <w:tcW w:w="1594" w:type="pct"/>
          </w:tcPr>
          <w:p w14:paraId="19F1AFBC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403665.1</w:t>
            </w:r>
          </w:p>
        </w:tc>
      </w:tr>
      <w:tr w:rsidR="0001409C" w:rsidRPr="00593B4C" w14:paraId="2A389E43" w14:textId="77777777" w:rsidTr="003C13F3">
        <w:tc>
          <w:tcPr>
            <w:tcW w:w="3406" w:type="pct"/>
          </w:tcPr>
          <w:p w14:paraId="6AFE45F9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albu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DSM 41398</w:t>
            </w:r>
          </w:p>
        </w:tc>
        <w:tc>
          <w:tcPr>
            <w:tcW w:w="1594" w:type="pct"/>
          </w:tcPr>
          <w:p w14:paraId="37CF63E8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827005.1</w:t>
            </w:r>
          </w:p>
        </w:tc>
      </w:tr>
      <w:tr w:rsidR="0001409C" w:rsidRPr="00593B4C" w14:paraId="4CB395F1" w14:textId="77777777" w:rsidTr="003C13F3">
        <w:tc>
          <w:tcPr>
            <w:tcW w:w="3406" w:type="pct"/>
          </w:tcPr>
          <w:p w14:paraId="591C4828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nodosu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ATCC 14899</w:t>
            </w:r>
          </w:p>
        </w:tc>
        <w:tc>
          <w:tcPr>
            <w:tcW w:w="1594" w:type="pct"/>
          </w:tcPr>
          <w:p w14:paraId="2D08FBE0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819545.1</w:t>
            </w:r>
          </w:p>
        </w:tc>
      </w:tr>
      <w:tr w:rsidR="0001409C" w:rsidRPr="00593B4C" w14:paraId="19815B1F" w14:textId="77777777" w:rsidTr="003C13F3">
        <w:tc>
          <w:tcPr>
            <w:tcW w:w="3406" w:type="pct"/>
          </w:tcPr>
          <w:p w14:paraId="208C2907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pristinaespirali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HCCB 10218</w:t>
            </w:r>
          </w:p>
        </w:tc>
        <w:tc>
          <w:tcPr>
            <w:tcW w:w="1594" w:type="pct"/>
          </w:tcPr>
          <w:p w14:paraId="3C0EA94A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1278075.1</w:t>
            </w:r>
          </w:p>
        </w:tc>
      </w:tr>
      <w:tr w:rsidR="0001409C" w:rsidRPr="00593B4C" w14:paraId="219DFED1" w14:textId="77777777" w:rsidTr="003C13F3">
        <w:tc>
          <w:tcPr>
            <w:tcW w:w="3406" w:type="pct"/>
          </w:tcPr>
          <w:p w14:paraId="12916292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pristinaespirali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ATCC 25486</w:t>
            </w:r>
          </w:p>
        </w:tc>
        <w:tc>
          <w:tcPr>
            <w:tcW w:w="1594" w:type="pct"/>
          </w:tcPr>
          <w:p w14:paraId="6E7F3841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154945.1</w:t>
            </w:r>
          </w:p>
        </w:tc>
      </w:tr>
      <w:tr w:rsidR="0001409C" w:rsidRPr="00593B4C" w14:paraId="520DC26F" w14:textId="77777777" w:rsidTr="003C13F3">
        <w:tc>
          <w:tcPr>
            <w:tcW w:w="3406" w:type="pct"/>
          </w:tcPr>
          <w:p w14:paraId="45454C4D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viceu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ATCC 29083</w:t>
            </w:r>
          </w:p>
        </w:tc>
        <w:tc>
          <w:tcPr>
            <w:tcW w:w="1594" w:type="pct"/>
          </w:tcPr>
          <w:p w14:paraId="0E8CFE8B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154965.1</w:t>
            </w:r>
          </w:p>
        </w:tc>
      </w:tr>
      <w:tr w:rsidR="0001409C" w:rsidRPr="00593B4C" w14:paraId="2DAF8A50" w14:textId="77777777" w:rsidTr="003C13F3">
        <w:tc>
          <w:tcPr>
            <w:tcW w:w="3406" w:type="pct"/>
          </w:tcPr>
          <w:p w14:paraId="74E8EF0B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violaceusniger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Tu 4113</w:t>
            </w:r>
          </w:p>
        </w:tc>
        <w:tc>
          <w:tcPr>
            <w:tcW w:w="1594" w:type="pct"/>
          </w:tcPr>
          <w:p w14:paraId="27276738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147815.2</w:t>
            </w:r>
          </w:p>
        </w:tc>
      </w:tr>
      <w:tr w:rsidR="0001409C" w:rsidRPr="00593B4C" w14:paraId="4DB42DFA" w14:textId="77777777" w:rsidTr="003C13F3">
        <w:tc>
          <w:tcPr>
            <w:tcW w:w="3406" w:type="pct"/>
          </w:tcPr>
          <w:p w14:paraId="4259F707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color w:val="262626"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 xml:space="preserve"> sp. Tu6071</w:t>
            </w:r>
          </w:p>
        </w:tc>
        <w:tc>
          <w:tcPr>
            <w:tcW w:w="1594" w:type="pct"/>
          </w:tcPr>
          <w:p w14:paraId="1066AAD4" w14:textId="77777777" w:rsidR="0001409C" w:rsidRPr="00593B4C" w:rsidRDefault="0001409C" w:rsidP="003C13F3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color w:val="262626"/>
                <w:sz w:val="20"/>
                <w:szCs w:val="20"/>
                <w:lang w:val="en-US"/>
              </w:rPr>
              <w:t>GCF_000213055.1</w:t>
            </w:r>
          </w:p>
        </w:tc>
      </w:tr>
      <w:tr w:rsidR="0001409C" w:rsidRPr="00593B4C" w14:paraId="1F767E34" w14:textId="77777777" w:rsidTr="003C13F3">
        <w:tc>
          <w:tcPr>
            <w:tcW w:w="3406" w:type="pct"/>
          </w:tcPr>
          <w:p w14:paraId="1454BB0C" w14:textId="77777777" w:rsidR="0001409C" w:rsidRPr="00593B4C" w:rsidRDefault="0001409C" w:rsidP="003C13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enezuelae</w:t>
            </w:r>
            <w:r w:rsidRPr="00593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CC 10712</w:t>
            </w:r>
          </w:p>
        </w:tc>
        <w:tc>
          <w:tcPr>
            <w:tcW w:w="1594" w:type="pct"/>
          </w:tcPr>
          <w:p w14:paraId="11986C11" w14:textId="77777777" w:rsidR="0001409C" w:rsidRPr="00593B4C" w:rsidRDefault="0001409C" w:rsidP="003C13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F_000253235.1</w:t>
            </w:r>
          </w:p>
        </w:tc>
      </w:tr>
      <w:tr w:rsidR="0001409C" w:rsidRPr="00593B4C" w14:paraId="32DFC4C2" w14:textId="77777777" w:rsidTr="003C13F3">
        <w:tc>
          <w:tcPr>
            <w:tcW w:w="3406" w:type="pct"/>
          </w:tcPr>
          <w:p w14:paraId="1FD442F2" w14:textId="77777777" w:rsidR="0001409C" w:rsidRPr="00593B4C" w:rsidRDefault="0001409C" w:rsidP="003C13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etnamensis</w:t>
            </w:r>
            <w:r w:rsidRPr="00593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IM4.0001</w:t>
            </w:r>
          </w:p>
        </w:tc>
        <w:tc>
          <w:tcPr>
            <w:tcW w:w="1594" w:type="pct"/>
          </w:tcPr>
          <w:p w14:paraId="2D18FE47" w14:textId="77777777" w:rsidR="0001409C" w:rsidRPr="00593B4C" w:rsidRDefault="0001409C" w:rsidP="003C13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F_000830005.1</w:t>
            </w:r>
          </w:p>
        </w:tc>
      </w:tr>
      <w:tr w:rsidR="0001409C" w:rsidRPr="00593B4C" w14:paraId="2D6150CF" w14:textId="77777777" w:rsidTr="003C13F3">
        <w:tc>
          <w:tcPr>
            <w:tcW w:w="3406" w:type="pct"/>
          </w:tcPr>
          <w:p w14:paraId="4D8C0D95" w14:textId="77777777" w:rsidR="0001409C" w:rsidRPr="00593B4C" w:rsidRDefault="0001409C" w:rsidP="003C13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xiamenensis</w:t>
            </w:r>
            <w:r w:rsidRPr="00593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CCC 1A01550</w:t>
            </w:r>
          </w:p>
        </w:tc>
        <w:tc>
          <w:tcPr>
            <w:tcW w:w="1594" w:type="pct"/>
          </w:tcPr>
          <w:p w14:paraId="10F1F56F" w14:textId="77777777" w:rsidR="0001409C" w:rsidRPr="00593B4C" w:rsidRDefault="0001409C" w:rsidP="003C13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F_000993785.2</w:t>
            </w:r>
          </w:p>
        </w:tc>
      </w:tr>
      <w:tr w:rsidR="0001409C" w:rsidRPr="00593B4C" w14:paraId="64020561" w14:textId="77777777" w:rsidTr="003C13F3">
        <w:tc>
          <w:tcPr>
            <w:tcW w:w="3406" w:type="pct"/>
          </w:tcPr>
          <w:p w14:paraId="0965D27F" w14:textId="77777777" w:rsidR="0001409C" w:rsidRPr="00593B4C" w:rsidRDefault="0001409C" w:rsidP="003C13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ydicus</w:t>
            </w:r>
            <w:r w:rsidRPr="00593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02</w:t>
            </w:r>
          </w:p>
        </w:tc>
        <w:tc>
          <w:tcPr>
            <w:tcW w:w="1594" w:type="pct"/>
          </w:tcPr>
          <w:p w14:paraId="2248F594" w14:textId="77777777" w:rsidR="0001409C" w:rsidRPr="00593B4C" w:rsidRDefault="0001409C" w:rsidP="003C13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F_000952035.1</w:t>
            </w:r>
          </w:p>
        </w:tc>
      </w:tr>
      <w:tr w:rsidR="0001409C" w:rsidRPr="00593B4C" w14:paraId="2EE005E9" w14:textId="77777777" w:rsidTr="003C13F3">
        <w:tc>
          <w:tcPr>
            <w:tcW w:w="3406" w:type="pct"/>
          </w:tcPr>
          <w:p w14:paraId="3C95598B" w14:textId="77777777" w:rsidR="0001409C" w:rsidRPr="00593B4C" w:rsidRDefault="0001409C" w:rsidP="003C13F3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593B4C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treptomyces</w:t>
            </w:r>
            <w:r w:rsidRPr="00593B4C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cyaneogriseus subsp. noncyanogenus</w:t>
            </w:r>
            <w:r w:rsidRPr="00593B4C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NMWT 1</w:t>
            </w:r>
          </w:p>
        </w:tc>
        <w:tc>
          <w:tcPr>
            <w:tcW w:w="1594" w:type="pct"/>
          </w:tcPr>
          <w:p w14:paraId="4898F446" w14:textId="77777777" w:rsidR="0001409C" w:rsidRPr="00593B4C" w:rsidRDefault="0001409C" w:rsidP="003C13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F_000931445.1</w:t>
            </w:r>
          </w:p>
        </w:tc>
      </w:tr>
      <w:tr w:rsidR="0001409C" w:rsidRPr="00593B4C" w14:paraId="670E88BD" w14:textId="77777777" w:rsidTr="003C13F3">
        <w:tc>
          <w:tcPr>
            <w:tcW w:w="3406" w:type="pct"/>
          </w:tcPr>
          <w:p w14:paraId="634F855F" w14:textId="77777777" w:rsidR="0001409C" w:rsidRPr="00593B4C" w:rsidRDefault="0001409C" w:rsidP="003C13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Streptomyces</w:t>
            </w:r>
            <w:r w:rsidRPr="00593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obisporus</w:t>
            </w:r>
            <w:r w:rsidRPr="00593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-1027</w:t>
            </w:r>
          </w:p>
        </w:tc>
        <w:tc>
          <w:tcPr>
            <w:tcW w:w="1594" w:type="pct"/>
          </w:tcPr>
          <w:p w14:paraId="7CBC8385" w14:textId="77777777" w:rsidR="0001409C" w:rsidRPr="00593B4C" w:rsidRDefault="0001409C" w:rsidP="003C13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F_000261345.2</w:t>
            </w:r>
          </w:p>
        </w:tc>
      </w:tr>
      <w:tr w:rsidR="0001409C" w:rsidRPr="00593B4C" w14:paraId="64C30BB2" w14:textId="77777777" w:rsidTr="003C13F3">
        <w:tc>
          <w:tcPr>
            <w:tcW w:w="3406" w:type="pct"/>
          </w:tcPr>
          <w:p w14:paraId="33A0AB94" w14:textId="77777777" w:rsidR="0001409C" w:rsidRPr="00593B4C" w:rsidRDefault="0001409C" w:rsidP="003C13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bus</w:t>
            </w:r>
            <w:r w:rsidRPr="00593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1074</w:t>
            </w:r>
          </w:p>
        </w:tc>
        <w:tc>
          <w:tcPr>
            <w:tcW w:w="1594" w:type="pct"/>
          </w:tcPr>
          <w:p w14:paraId="35E31C57" w14:textId="77777777" w:rsidR="0001409C" w:rsidRPr="00593B4C" w:rsidRDefault="0001409C" w:rsidP="003C13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F_000359525.1</w:t>
            </w:r>
          </w:p>
        </w:tc>
      </w:tr>
      <w:tr w:rsidR="0001409C" w:rsidRPr="00593B4C" w14:paraId="201BEEB1" w14:textId="77777777" w:rsidTr="003C13F3">
        <w:tc>
          <w:tcPr>
            <w:tcW w:w="3406" w:type="pct"/>
          </w:tcPr>
          <w:p w14:paraId="29A4A08E" w14:textId="77777777" w:rsidR="0001409C" w:rsidRPr="00593B4C" w:rsidRDefault="0001409C" w:rsidP="003C13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eptomyces</w:t>
            </w:r>
            <w:r w:rsidRPr="00593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9333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ticuli</w:t>
            </w:r>
            <w:r w:rsidRPr="00593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UE45</w:t>
            </w:r>
          </w:p>
        </w:tc>
        <w:tc>
          <w:tcPr>
            <w:tcW w:w="1594" w:type="pct"/>
          </w:tcPr>
          <w:p w14:paraId="2BB028DA" w14:textId="77777777" w:rsidR="0001409C" w:rsidRPr="00593B4C" w:rsidRDefault="0001409C" w:rsidP="003C13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F_001511815.1</w:t>
            </w:r>
          </w:p>
        </w:tc>
      </w:tr>
    </w:tbl>
    <w:p w14:paraId="6AA0B851" w14:textId="77777777" w:rsidR="0001409C" w:rsidRPr="00593B4C" w:rsidRDefault="0001409C" w:rsidP="0001409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93B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593B4C">
        <w:rPr>
          <w:rFonts w:ascii="Times New Roman" w:hAnsi="Times New Roman" w:cs="Times New Roman"/>
          <w:sz w:val="20"/>
          <w:szCs w:val="20"/>
          <w:lang w:val="en-US"/>
        </w:rPr>
        <w:t xml:space="preserve"> GenBank assembly accession. No RefSeq accession because the assembly is missing rRNA genes.</w:t>
      </w:r>
    </w:p>
    <w:p w14:paraId="32CBE839" w14:textId="77777777" w:rsidR="0001409C" w:rsidRPr="00593B4C" w:rsidRDefault="0001409C" w:rsidP="0001409C">
      <w:pPr>
        <w:spacing w:after="0"/>
        <w:rPr>
          <w:rFonts w:ascii="Times New Roman" w:hAnsi="Times New Roman" w:cs="Times New Roman"/>
          <w:color w:val="262626"/>
          <w:sz w:val="20"/>
          <w:szCs w:val="20"/>
          <w:lang w:val="en-US"/>
        </w:rPr>
      </w:pPr>
      <w:r w:rsidRPr="00593B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593B4C">
        <w:rPr>
          <w:rFonts w:ascii="Times New Roman" w:hAnsi="Times New Roman" w:cs="Times New Roman"/>
          <w:sz w:val="20"/>
          <w:szCs w:val="20"/>
          <w:lang w:val="en-US"/>
        </w:rPr>
        <w:t xml:space="preserve"> Included despite “</w:t>
      </w:r>
      <w:r w:rsidRPr="00593B4C">
        <w:rPr>
          <w:rFonts w:ascii="Times New Roman" w:hAnsi="Times New Roman" w:cs="Times New Roman"/>
          <w:color w:val="262626"/>
          <w:sz w:val="20"/>
          <w:szCs w:val="20"/>
          <w:lang w:val="en-US"/>
        </w:rPr>
        <w:t>scaffold” assembly level. Complete genome published on 2016/03/24 with accession GCF_000009765.2.</w:t>
      </w:r>
    </w:p>
    <w:p w14:paraId="5398A2A8" w14:textId="77777777" w:rsidR="003C13F3" w:rsidRDefault="003C13F3" w:rsidP="0001409C">
      <w:pPr>
        <w:tabs>
          <w:tab w:val="left" w:pos="2712"/>
        </w:tabs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sectPr w:rsidR="003C13F3">
          <w:headerReference w:type="default" r:id="rId9"/>
          <w:footerReference w:type="default" r:id="rId10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2742F00" w14:textId="35285EA9" w:rsidR="003C13F3" w:rsidRDefault="0001409C" w:rsidP="00461BA6">
      <w:pPr>
        <w:tabs>
          <w:tab w:val="left" w:pos="2712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3B4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3. </w:t>
      </w:r>
      <w:r w:rsidRPr="00593B4C">
        <w:rPr>
          <w:rFonts w:ascii="Times New Roman" w:hAnsi="Times New Roman" w:cs="Times New Roman"/>
          <w:sz w:val="24"/>
          <w:szCs w:val="24"/>
          <w:lang w:val="en-US"/>
        </w:rPr>
        <w:t>Accession numbers</w:t>
      </w:r>
      <w:r w:rsidR="00593B4C">
        <w:rPr>
          <w:rFonts w:ascii="Times New Roman" w:hAnsi="Times New Roman" w:cs="Times New Roman"/>
          <w:sz w:val="24"/>
          <w:szCs w:val="24"/>
          <w:lang w:val="en-US"/>
        </w:rPr>
        <w:t xml:space="preserve"> of biominera</w:t>
      </w:r>
      <w:r w:rsidR="00E86840">
        <w:rPr>
          <w:rFonts w:ascii="Times New Roman" w:hAnsi="Times New Roman" w:cs="Times New Roman"/>
          <w:sz w:val="24"/>
          <w:szCs w:val="24"/>
          <w:lang w:val="en-US"/>
        </w:rPr>
        <w:t>lization-</w:t>
      </w:r>
      <w:r w:rsidR="00593B4C">
        <w:rPr>
          <w:rFonts w:ascii="Times New Roman" w:hAnsi="Times New Roman" w:cs="Times New Roman"/>
          <w:sz w:val="24"/>
          <w:szCs w:val="24"/>
          <w:lang w:val="en-US"/>
        </w:rPr>
        <w:t xml:space="preserve">related genes derived from moonmilk </w:t>
      </w:r>
      <w:r w:rsidR="00593B4C" w:rsidRPr="00593B4C">
        <w:rPr>
          <w:rFonts w:ascii="Times New Roman" w:hAnsi="Times New Roman" w:cs="Times New Roman"/>
          <w:i/>
          <w:sz w:val="24"/>
          <w:szCs w:val="24"/>
          <w:lang w:val="en-US"/>
        </w:rPr>
        <w:t>Streptomyces</w:t>
      </w:r>
      <w:r w:rsidR="00593B4C">
        <w:rPr>
          <w:rFonts w:ascii="Times New Roman" w:hAnsi="Times New Roman" w:cs="Times New Roman"/>
          <w:sz w:val="24"/>
          <w:szCs w:val="24"/>
          <w:lang w:val="en-US"/>
        </w:rPr>
        <w:t xml:space="preserve"> genomes</w:t>
      </w:r>
      <w:r w:rsidR="00E55093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2"/>
        <w:gridCol w:w="1092"/>
        <w:gridCol w:w="1093"/>
        <w:gridCol w:w="1092"/>
        <w:gridCol w:w="1093"/>
        <w:gridCol w:w="1092"/>
        <w:gridCol w:w="1093"/>
        <w:gridCol w:w="1092"/>
        <w:gridCol w:w="1093"/>
        <w:gridCol w:w="1092"/>
        <w:gridCol w:w="1093"/>
        <w:gridCol w:w="1092"/>
        <w:gridCol w:w="1093"/>
      </w:tblGrid>
      <w:tr w:rsidR="00805FFB" w:rsidRPr="0072231A" w14:paraId="4F5D9B97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37893D42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26FFD2E3" w14:textId="1FD5E7AD" w:rsidR="00805FFB" w:rsidRPr="00AA6CEF" w:rsidRDefault="00AA6CEF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A6C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 w:rsidRPr="00AA6CEF" w:rsidDel="00AA6C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805FFB" w:rsidRPr="00AA6C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-CA(1)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vAlign w:val="center"/>
            <w:hideMark/>
          </w:tcPr>
          <w:p w14:paraId="3F4A1400" w14:textId="6C25A3AC" w:rsidR="00805FFB" w:rsidRPr="00AA6CEF" w:rsidRDefault="00AA6CEF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A6C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 w:rsidRPr="00AA6CEF" w:rsidDel="00AA6C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805FFB" w:rsidRPr="00AA6C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-CA(2)</w:t>
            </w:r>
          </w:p>
        </w:tc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17EE0D0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  <w:t>CA-Sulf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vAlign w:val="center"/>
            <w:hideMark/>
          </w:tcPr>
          <w:p w14:paraId="2277AFC0" w14:textId="77777777" w:rsidR="00805FFB" w:rsidRPr="00326F30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</w:pPr>
            <w:r w:rsidRPr="00326F3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  <w:t>chaA</w:t>
            </w:r>
          </w:p>
        </w:tc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649E0E2C" w14:textId="77777777" w:rsidR="00805FFB" w:rsidRPr="00326F30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</w:pPr>
            <w:r w:rsidRPr="00326F3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  <w:t>narK2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vAlign w:val="center"/>
            <w:hideMark/>
          </w:tcPr>
          <w:p w14:paraId="1E929B62" w14:textId="77777777" w:rsidR="00805FFB" w:rsidRPr="00326F30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</w:pPr>
            <w:r w:rsidRPr="00326F3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  <w:t>narK</w:t>
            </w:r>
          </w:p>
        </w:tc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795FB991" w14:textId="77777777" w:rsidR="00805FFB" w:rsidRPr="00326F30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</w:pPr>
            <w:r w:rsidRPr="00326F3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  <w:t>nasA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vAlign w:val="center"/>
            <w:hideMark/>
          </w:tcPr>
          <w:p w14:paraId="685EEE01" w14:textId="77777777" w:rsidR="00805FFB" w:rsidRPr="00326F30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</w:pPr>
            <w:r w:rsidRPr="00326F3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  <w:t>narG</w:t>
            </w:r>
          </w:p>
        </w:tc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1CDD7FA5" w14:textId="77777777" w:rsidR="00805FFB" w:rsidRPr="00326F30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</w:pPr>
            <w:r w:rsidRPr="00326F3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  <w:t>narH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vAlign w:val="center"/>
            <w:hideMark/>
          </w:tcPr>
          <w:p w14:paraId="7876AA44" w14:textId="77777777" w:rsidR="00805FFB" w:rsidRPr="00326F30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</w:pPr>
            <w:r w:rsidRPr="00326F3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  <w:t>narJ</w:t>
            </w:r>
          </w:p>
        </w:tc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7B6EDDEC" w14:textId="77777777" w:rsidR="00805FFB" w:rsidRPr="00326F30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</w:pPr>
            <w:r w:rsidRPr="00326F3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  <w:t>narJ2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vAlign w:val="center"/>
            <w:hideMark/>
          </w:tcPr>
          <w:p w14:paraId="6744A43D" w14:textId="77777777" w:rsidR="00805FFB" w:rsidRPr="00326F30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</w:pPr>
            <w:r w:rsidRPr="00326F3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  <w:t>narI</w:t>
            </w:r>
          </w:p>
        </w:tc>
      </w:tr>
      <w:tr w:rsidR="00805FFB" w:rsidRPr="0072231A" w14:paraId="7EB75825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5526CB1E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4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C4B20E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41</w:t>
            </w:r>
          </w:p>
          <w:p w14:paraId="79392F8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42</w:t>
            </w:r>
          </w:p>
          <w:p w14:paraId="21E22FE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43</w:t>
            </w:r>
          </w:p>
          <w:p w14:paraId="7D55931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44</w:t>
            </w:r>
          </w:p>
          <w:p w14:paraId="56F93DE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4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2C8077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8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ED2CCC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2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805B2E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4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DACF08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6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E94561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9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BB8860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0FA9F2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6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9B932A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6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0D8F81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6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EB1CEC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656E5B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60</w:t>
            </w:r>
          </w:p>
        </w:tc>
      </w:tr>
      <w:tr w:rsidR="00805FFB" w:rsidRPr="0072231A" w14:paraId="7E155F0D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5ABD8C56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4BD93B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23</w:t>
            </w:r>
          </w:p>
          <w:p w14:paraId="67D7959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24</w:t>
            </w:r>
          </w:p>
          <w:p w14:paraId="5493773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25</w:t>
            </w:r>
          </w:p>
          <w:p w14:paraId="3852126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26</w:t>
            </w:r>
          </w:p>
          <w:p w14:paraId="3F99294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27</w:t>
            </w:r>
          </w:p>
          <w:p w14:paraId="71D1482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2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4CB002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8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AD294B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1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BA1010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3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AB2739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5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B094B4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8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E9A0AC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8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69C7DA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4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C8CAE0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BFD3E4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D49F2E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8F8064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05FFB" w:rsidRPr="0072231A" w14:paraId="5CD55471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14EC7BB3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F522CD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54</w:t>
            </w:r>
          </w:p>
          <w:p w14:paraId="1E8DF68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55</w:t>
            </w:r>
          </w:p>
          <w:p w14:paraId="4737D0D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56</w:t>
            </w:r>
          </w:p>
          <w:p w14:paraId="4353B79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5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DB74D3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C19E84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2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8F0FFE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4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09704F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6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CA701E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9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DFFCF6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0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9C4AB3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8EA108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68A302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E65A80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CEBCAF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05FFB" w:rsidRPr="0072231A" w14:paraId="17E1F6B0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7F156B88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0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3CB439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99</w:t>
            </w:r>
          </w:p>
          <w:p w14:paraId="57ED6D3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0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A84DEE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61</w:t>
            </w:r>
          </w:p>
          <w:p w14:paraId="6669308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62</w:t>
            </w:r>
          </w:p>
          <w:p w14:paraId="6C7732E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6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3E8F14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0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A7C37F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2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A7AA63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4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E465B8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7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C32069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633795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FC2D81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0E7FFB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F4A970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B8FD4C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05FFB" w:rsidRPr="0072231A" w14:paraId="0358CD0F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52C17A1B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376322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30</w:t>
            </w:r>
          </w:p>
          <w:p w14:paraId="486FD66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3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5819A3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8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805230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1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81E1D4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6564D8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5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7E88C2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8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F56A8A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9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A904C9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CD6C20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5DE4E7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C75602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DF7B7F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05FFB" w:rsidRPr="0072231A" w14:paraId="6ED04FAD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00BF5B85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2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826B11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35</w:t>
            </w:r>
          </w:p>
          <w:p w14:paraId="0F64ACE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3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449EE4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85</w:t>
            </w:r>
          </w:p>
          <w:p w14:paraId="4347549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8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284F82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1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231AF9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3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729F42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6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F88037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9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FF8AAE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9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1C1BAE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02D3A4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2211B9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B2B73D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D08346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05FFB" w:rsidRPr="0072231A" w14:paraId="22096706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488D9975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B44EFD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18</w:t>
            </w:r>
          </w:p>
          <w:p w14:paraId="1EB2499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1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8BD5BE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75</w:t>
            </w:r>
          </w:p>
          <w:p w14:paraId="537B7C0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76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435284A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FB76ED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3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B23A06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5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0CD135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8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66ACEF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8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A937B1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6E6815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3FBD75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F81196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6B8FE8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05FFB" w:rsidRPr="0072231A" w14:paraId="341B2F6B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5DC20CD2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0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872C49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5ED52D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C90B8F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715671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B20215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AABCD7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BF707C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EF34A0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66C6A8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83F917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9BD371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AF7163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05FFB" w:rsidRPr="0072231A" w14:paraId="14B26FE5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11F6D8A4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1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5E1CAF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1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234593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6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D4EA97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0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DC8B71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825C5C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5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C22236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7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4B4659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7AAC09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CAABC5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D092A6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3ABA8F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B7E3B3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05FFB" w:rsidRPr="0072231A" w14:paraId="79C0EEFB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1C7B5F8A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2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40CDF3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1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CDC0FA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70</w:t>
            </w:r>
          </w:p>
          <w:p w14:paraId="61516F3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71</w:t>
            </w:r>
          </w:p>
          <w:p w14:paraId="0C25040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72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0319237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vAlign w:val="center"/>
          </w:tcPr>
          <w:p w14:paraId="7673582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20A105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5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72286B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8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298016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8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C7A0F0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1A048A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D0F195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74BD1B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2B8E1F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05FFB" w:rsidRPr="0072231A" w14:paraId="6C6CCFFD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799D0CDD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9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90379E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5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567E03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9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D1092C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2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FDB305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6D92F1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7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4EFC6B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9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DA73A0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0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36975A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FD29AF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D8F209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6E2F3A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BAB79C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05FFB" w:rsidRPr="0072231A" w14:paraId="199C5596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25741C4A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26E14A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2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41A44D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78</w:t>
            </w:r>
          </w:p>
          <w:p w14:paraId="7ED002E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7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D0D7D5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1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98D54E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DFE2E6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5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B4615A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8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AB8ABE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8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9A6FA9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5E8EFA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6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43F210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4E3D6D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6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3B5341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65</w:t>
            </w:r>
          </w:p>
        </w:tc>
      </w:tr>
      <w:tr w:rsidR="00805FFB" w:rsidRPr="0072231A" w14:paraId="5C3F1E83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1D8C1F4E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0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399B59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0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AD791C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AFF92A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0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9A9B59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2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EA8EA3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4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12DA02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7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E6530F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B151E5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439036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A44A1E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603A45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4C532E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05FFB" w:rsidRPr="0072231A" w14:paraId="6ECD0796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7C8269D1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1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2227C2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1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00195F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6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7E4297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0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71754D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3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51E355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4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2F1FD4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7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88EC4D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8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82163F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404ACB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2627B8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7292FA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216C69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5</w:t>
            </w:r>
          </w:p>
        </w:tc>
      </w:tr>
      <w:tr w:rsidR="00805FFB" w:rsidRPr="0072231A" w14:paraId="29154D02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4AA8EE04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0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DBFF84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06</w:t>
            </w:r>
          </w:p>
          <w:p w14:paraId="58A49A0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07</w:t>
            </w:r>
          </w:p>
          <w:p w14:paraId="3DB6D1E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KY28840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99F0A9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KY28836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56733B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0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33848B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3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14ADF7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4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06B8E4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7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93D2C0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ACEEF4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FBE051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7D6AAE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166844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4ED926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05FFB" w:rsidRPr="0072231A" w14:paraId="48815743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3138214A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lastRenderedPageBreak/>
              <w:t>MM10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161EC5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0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4B5E63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14D561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0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EECC49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29</w:t>
            </w:r>
          </w:p>
          <w:p w14:paraId="6C3DAD1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3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52630F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4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5310C8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7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5BA9BF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2FE356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0</w:t>
            </w:r>
          </w:p>
          <w:p w14:paraId="3D53DF8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1</w:t>
            </w:r>
          </w:p>
          <w:p w14:paraId="55B3047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FBF8C4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0</w:t>
            </w:r>
          </w:p>
          <w:p w14:paraId="027505A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1</w:t>
            </w:r>
          </w:p>
          <w:p w14:paraId="5E661E7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2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EACD7A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7D96F7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0</w:t>
            </w:r>
          </w:p>
          <w:p w14:paraId="0B960D9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1</w:t>
            </w:r>
          </w:p>
          <w:p w14:paraId="1694EA4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9ED2A2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0</w:t>
            </w:r>
          </w:p>
          <w:p w14:paraId="4A77952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1</w:t>
            </w:r>
          </w:p>
          <w:p w14:paraId="68A2CC3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2</w:t>
            </w:r>
          </w:p>
        </w:tc>
      </w:tr>
      <w:tr w:rsidR="00805FFB" w:rsidRPr="0072231A" w14:paraId="0CC86AA8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24FD73CB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2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A4FED0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16</w:t>
            </w:r>
          </w:p>
          <w:p w14:paraId="57457E9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1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01708A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73</w:t>
            </w:r>
          </w:p>
          <w:p w14:paraId="2EB4C52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7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7FCC0C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0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67DBC4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3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0AC21D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5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69C1F1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8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E6155E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8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728513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0C142F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133B5B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7CFAE4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55D065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05FFB" w:rsidRPr="0072231A" w14:paraId="0457F058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7FB07409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F6088A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11</w:t>
            </w:r>
          </w:p>
          <w:p w14:paraId="2566A95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1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E7C079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6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73BE52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0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FD3C78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3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A9ACAF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4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F68D9F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7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47EC51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8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E5B5CC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49</w:t>
            </w:r>
          </w:p>
          <w:p w14:paraId="3202B68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4</w:t>
            </w:r>
          </w:p>
          <w:p w14:paraId="2D202A8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7</w:t>
            </w:r>
          </w:p>
          <w:p w14:paraId="460CA20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8</w:t>
            </w:r>
          </w:p>
          <w:p w14:paraId="6DB10C0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C287EA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4</w:t>
            </w:r>
          </w:p>
          <w:p w14:paraId="788FB96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7</w:t>
            </w:r>
          </w:p>
          <w:p w14:paraId="3CC7FA4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8</w:t>
            </w:r>
          </w:p>
          <w:p w14:paraId="5EDA7F6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F55FF3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7</w:t>
            </w:r>
          </w:p>
          <w:p w14:paraId="212D8DD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8</w:t>
            </w:r>
          </w:p>
          <w:p w14:paraId="6BA66FD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B1DF1B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6CF969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4</w:t>
            </w:r>
          </w:p>
          <w:p w14:paraId="14D0B18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7</w:t>
            </w:r>
          </w:p>
          <w:p w14:paraId="2536D14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8</w:t>
            </w:r>
          </w:p>
          <w:p w14:paraId="4307265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9</w:t>
            </w:r>
          </w:p>
        </w:tc>
      </w:tr>
      <w:tr w:rsidR="00805FFB" w:rsidRPr="0072231A" w14:paraId="76CD9507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3CAC0DAD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F95780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20</w:t>
            </w:r>
          </w:p>
          <w:p w14:paraId="142B21C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2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5BC8D3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7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D82455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1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9AB8DB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3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569C27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5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556F0A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8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35C10B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8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DF902B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4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4EAB51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B33436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8AD716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0E5467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64</w:t>
            </w:r>
          </w:p>
        </w:tc>
      </w:tr>
      <w:tr w:rsidR="00805FFB" w:rsidRPr="0072231A" w14:paraId="6A193F9F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47DB1E29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6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C20F06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52</w:t>
            </w:r>
          </w:p>
          <w:p w14:paraId="56B43DC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5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BB3776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95</w:t>
            </w:r>
          </w:p>
          <w:p w14:paraId="0EF972E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9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2B9EDC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2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1E28C7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44</w:t>
            </w:r>
          </w:p>
          <w:p w14:paraId="6B3336B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4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6C654D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6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1B15E0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9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C71D71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0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6545F7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DDE821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C307E0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B5E85D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44159A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05FFB" w:rsidRPr="0072231A" w14:paraId="08B1F10B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65AA9C70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5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D40612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46</w:t>
            </w:r>
          </w:p>
          <w:p w14:paraId="09DD228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47</w:t>
            </w:r>
          </w:p>
          <w:p w14:paraId="0381DEA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4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8473EB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90</w:t>
            </w:r>
          </w:p>
          <w:p w14:paraId="503E36C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9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DC8DFA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2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E3A49E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4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D31795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6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E0892F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9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9FBB6F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9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8A737B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21219D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B7702B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FAFC84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5A2FC3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05FFB" w:rsidRPr="0072231A" w14:paraId="5B101C08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2D78F59C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473278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49</w:t>
            </w:r>
          </w:p>
          <w:p w14:paraId="20BF64C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50</w:t>
            </w:r>
          </w:p>
          <w:p w14:paraId="698A8CE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5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34D170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92</w:t>
            </w:r>
          </w:p>
          <w:p w14:paraId="3F78FA2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93</w:t>
            </w:r>
          </w:p>
          <w:p w14:paraId="1F20794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9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BD8F5C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2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D5A99F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4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7D20A3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6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FDF16F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9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C807E3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0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876A2E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A55389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269A2B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993615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609A51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05FFB" w:rsidRPr="0072231A" w14:paraId="37EA169A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14103839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0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D49A9F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03</w:t>
            </w:r>
          </w:p>
          <w:p w14:paraId="1E0A389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04</w:t>
            </w:r>
          </w:p>
          <w:p w14:paraId="092A5DE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0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961980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64</w:t>
            </w:r>
          </w:p>
          <w:p w14:paraId="7012ED7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6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12D81D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0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9DA0B9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3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CFC53F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4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72DDA9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7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5286F3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B3F2A9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1525AC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F71F97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27BE3E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5E406E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05FFB" w:rsidRPr="0072231A" w14:paraId="6A1CCAA1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2A71D263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0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BA0DB8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09</w:t>
            </w:r>
          </w:p>
          <w:p w14:paraId="1512D9C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10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F38A9C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BD67AB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0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E2E40C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F78EA8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4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CC98EF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7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B7E585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91108A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3</w:t>
            </w:r>
          </w:p>
          <w:p w14:paraId="2D85EE3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6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60FD3D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83F03F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4874C2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580797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3</w:t>
            </w:r>
          </w:p>
          <w:p w14:paraId="4CBF834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68</w:t>
            </w:r>
          </w:p>
        </w:tc>
      </w:tr>
      <w:tr w:rsidR="00805FFB" w:rsidRPr="0072231A" w14:paraId="114851A7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6D968263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215127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2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D732F4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8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6E9D04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1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2E6DAB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D61E33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5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F579AE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8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EDED14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9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510966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867751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403D49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2005C0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2D7864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05FFB" w:rsidRPr="0072231A" w14:paraId="6F0C47CF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1E713C0D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919840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5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2EB016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9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CA24FE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2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9DFDED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C75492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6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A8455F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9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1E243F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0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0570C4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67F426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B2278B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47E4A3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BF2073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56</w:t>
            </w:r>
          </w:p>
        </w:tc>
      </w:tr>
      <w:tr w:rsidR="00805FFB" w:rsidRPr="0072231A" w14:paraId="55B95C30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452BC72F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4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B8540F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39</w:t>
            </w:r>
          </w:p>
          <w:p w14:paraId="021B583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4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E133CA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8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30B696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1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7D779C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06857C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6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DFD6BB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9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E1A9C0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9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DDFBFA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BC9770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AE7912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0B8173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15FDD4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05FFB" w:rsidRPr="0072231A" w14:paraId="66EEA595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43128464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2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86DC54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32</w:t>
            </w:r>
          </w:p>
          <w:p w14:paraId="6636CDB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3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F7E24B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8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554694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1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256F9D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DBAB5E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5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EE0EC6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8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5DA1FE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9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C07D8A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41088A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956D7F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3A7F72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DC12D2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05FFB" w:rsidRPr="0072231A" w14:paraId="35CE61CD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6C533299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2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EC8FFE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3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00D54F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8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A80AB9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1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542C9D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E463A1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6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72F36E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8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95B399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9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BBDAD6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6B2F85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AED7E2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40DEE5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57C8A3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05FFB" w:rsidRPr="0072231A" w14:paraId="3904664A" w14:textId="77777777" w:rsidTr="003F59F7">
        <w:trPr>
          <w:trHeight w:val="300"/>
          <w:jc w:val="center"/>
        </w:trPr>
        <w:tc>
          <w:tcPr>
            <w:tcW w:w="1092" w:type="dxa"/>
            <w:shd w:val="clear" w:color="auto" w:fill="F2F2F2" w:themeFill="background1" w:themeFillShade="F2"/>
            <w:noWrap/>
            <w:vAlign w:val="center"/>
            <w:hideMark/>
          </w:tcPr>
          <w:p w14:paraId="498AD3CF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DEC79F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37</w:t>
            </w:r>
          </w:p>
          <w:p w14:paraId="2410342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3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CAC946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8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3C6190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1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1BABA5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34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38BA08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6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E9A3DB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9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E3EDB8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9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C7833B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A64C86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767DD0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695FF7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376A0D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3CC430C9" w14:textId="77777777" w:rsidR="00500753" w:rsidRDefault="0050075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866B1D" w14:textId="77777777" w:rsidR="00461BA6" w:rsidRDefault="00461BA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</w:tblGrid>
      <w:tr w:rsidR="00805FFB" w:rsidRPr="0072231A" w14:paraId="25FF63AC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55C73157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  <w:noWrap/>
            <w:vAlign w:val="center"/>
            <w:hideMark/>
          </w:tcPr>
          <w:p w14:paraId="55BCC9C5" w14:textId="77777777" w:rsidR="00805FFB" w:rsidRPr="00F9333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</w:pPr>
            <w:r w:rsidRPr="00F9333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  <w:t>nirB1</w:t>
            </w:r>
          </w:p>
        </w:tc>
        <w:tc>
          <w:tcPr>
            <w:tcW w:w="1094" w:type="dxa"/>
            <w:shd w:val="clear" w:color="auto" w:fill="F2F2F2" w:themeFill="background1" w:themeFillShade="F2"/>
            <w:noWrap/>
            <w:vAlign w:val="center"/>
            <w:hideMark/>
          </w:tcPr>
          <w:p w14:paraId="46956B60" w14:textId="77777777" w:rsidR="00805FFB" w:rsidRPr="00F9333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</w:pPr>
            <w:r w:rsidRPr="00F9333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  <w:t>nirB2</w:t>
            </w:r>
          </w:p>
        </w:tc>
        <w:tc>
          <w:tcPr>
            <w:tcW w:w="1094" w:type="dxa"/>
            <w:shd w:val="clear" w:color="auto" w:fill="F2F2F2" w:themeFill="background1" w:themeFillShade="F2"/>
            <w:noWrap/>
            <w:vAlign w:val="center"/>
            <w:hideMark/>
          </w:tcPr>
          <w:p w14:paraId="6D450F6C" w14:textId="77777777" w:rsidR="00805FFB" w:rsidRPr="00F9333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</w:pPr>
            <w:r w:rsidRPr="00F9333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  <w:t>nirD</w:t>
            </w:r>
          </w:p>
        </w:tc>
        <w:tc>
          <w:tcPr>
            <w:tcW w:w="1094" w:type="dxa"/>
            <w:shd w:val="clear" w:color="auto" w:fill="F2F2F2" w:themeFill="background1" w:themeFillShade="F2"/>
            <w:noWrap/>
            <w:vAlign w:val="center"/>
            <w:hideMark/>
          </w:tcPr>
          <w:p w14:paraId="0D6DA25D" w14:textId="77777777" w:rsidR="00805FFB" w:rsidRPr="00F9333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</w:pPr>
            <w:r w:rsidRPr="00F9333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  <w:t>ureA</w:t>
            </w:r>
          </w:p>
        </w:tc>
        <w:tc>
          <w:tcPr>
            <w:tcW w:w="1094" w:type="dxa"/>
            <w:shd w:val="clear" w:color="auto" w:fill="F2F2F2" w:themeFill="background1" w:themeFillShade="F2"/>
            <w:noWrap/>
            <w:vAlign w:val="center"/>
            <w:hideMark/>
          </w:tcPr>
          <w:p w14:paraId="41FA947D" w14:textId="77777777" w:rsidR="00805FFB" w:rsidRPr="00F9333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</w:pPr>
            <w:r w:rsidRPr="00F9333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  <w:t>ureB</w:t>
            </w:r>
          </w:p>
        </w:tc>
        <w:tc>
          <w:tcPr>
            <w:tcW w:w="1094" w:type="dxa"/>
            <w:shd w:val="clear" w:color="auto" w:fill="F2F2F2" w:themeFill="background1" w:themeFillShade="F2"/>
            <w:noWrap/>
            <w:vAlign w:val="center"/>
            <w:hideMark/>
          </w:tcPr>
          <w:p w14:paraId="451F5CEC" w14:textId="77777777" w:rsidR="00805FFB" w:rsidRPr="00F9333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</w:pPr>
            <w:r w:rsidRPr="00F9333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  <w:t>ure(AB)</w:t>
            </w:r>
          </w:p>
        </w:tc>
        <w:tc>
          <w:tcPr>
            <w:tcW w:w="1094" w:type="dxa"/>
            <w:shd w:val="clear" w:color="auto" w:fill="F2F2F2" w:themeFill="background1" w:themeFillShade="F2"/>
            <w:noWrap/>
            <w:vAlign w:val="center"/>
            <w:hideMark/>
          </w:tcPr>
          <w:p w14:paraId="5F3C9795" w14:textId="77777777" w:rsidR="00805FFB" w:rsidRPr="00F9333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</w:pPr>
            <w:r w:rsidRPr="00F9333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  <w:t>ureC</w:t>
            </w:r>
          </w:p>
        </w:tc>
        <w:tc>
          <w:tcPr>
            <w:tcW w:w="1094" w:type="dxa"/>
            <w:shd w:val="clear" w:color="auto" w:fill="F2F2F2" w:themeFill="background1" w:themeFillShade="F2"/>
            <w:noWrap/>
            <w:vAlign w:val="center"/>
            <w:hideMark/>
          </w:tcPr>
          <w:p w14:paraId="329024C4" w14:textId="77777777" w:rsidR="00805FFB" w:rsidRPr="00F9333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</w:pPr>
            <w:r w:rsidRPr="00F9333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  <w:t>ureF</w:t>
            </w:r>
          </w:p>
        </w:tc>
        <w:tc>
          <w:tcPr>
            <w:tcW w:w="1094" w:type="dxa"/>
            <w:shd w:val="clear" w:color="auto" w:fill="F2F2F2" w:themeFill="background1" w:themeFillShade="F2"/>
            <w:noWrap/>
            <w:vAlign w:val="center"/>
            <w:hideMark/>
          </w:tcPr>
          <w:p w14:paraId="5EDF53C9" w14:textId="77777777" w:rsidR="00805FFB" w:rsidRPr="00F9333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</w:pPr>
            <w:r w:rsidRPr="00F9333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  <w:t>ureG</w:t>
            </w:r>
          </w:p>
        </w:tc>
        <w:tc>
          <w:tcPr>
            <w:tcW w:w="1094" w:type="dxa"/>
            <w:shd w:val="clear" w:color="auto" w:fill="F2F2F2" w:themeFill="background1" w:themeFillShade="F2"/>
            <w:noWrap/>
            <w:vAlign w:val="center"/>
            <w:hideMark/>
          </w:tcPr>
          <w:p w14:paraId="389E2508" w14:textId="77777777" w:rsidR="00805FFB" w:rsidRPr="00F9333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</w:pPr>
            <w:r w:rsidRPr="00F9333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8"/>
                <w:lang w:val="en-US"/>
              </w:rPr>
              <w:t>ureD</w:t>
            </w:r>
          </w:p>
        </w:tc>
      </w:tr>
      <w:tr w:rsidR="00805FFB" w:rsidRPr="00E55093" w14:paraId="1B6FA849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519F8710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00D58E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B17E1C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3</w:t>
            </w:r>
          </w:p>
          <w:p w14:paraId="6E3D0C3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70AAF6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FF74A2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7</w:t>
            </w:r>
          </w:p>
          <w:p w14:paraId="3CE45DD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8</w:t>
            </w:r>
          </w:p>
          <w:p w14:paraId="1FF09FE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9</w:t>
            </w:r>
          </w:p>
          <w:p w14:paraId="6D332D7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0</w:t>
            </w:r>
          </w:p>
          <w:p w14:paraId="5F652D0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77DB29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7</w:t>
            </w:r>
          </w:p>
          <w:p w14:paraId="3C3A5D5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8</w:t>
            </w:r>
          </w:p>
          <w:p w14:paraId="261CD6A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9</w:t>
            </w:r>
          </w:p>
          <w:p w14:paraId="3B63E05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0</w:t>
            </w:r>
          </w:p>
          <w:p w14:paraId="01A3613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3D590D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97</w:t>
            </w:r>
          </w:p>
          <w:p w14:paraId="6322465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9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4F28DA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97</w:t>
            </w:r>
          </w:p>
          <w:p w14:paraId="5830B25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98</w:t>
            </w:r>
          </w:p>
          <w:p w14:paraId="5F3633F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7</w:t>
            </w:r>
          </w:p>
          <w:p w14:paraId="3D74FA8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8</w:t>
            </w:r>
          </w:p>
          <w:p w14:paraId="4BBAE3E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9</w:t>
            </w:r>
          </w:p>
          <w:p w14:paraId="5BC6FCB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0</w:t>
            </w:r>
          </w:p>
          <w:p w14:paraId="7BDA282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B44914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7</w:t>
            </w:r>
          </w:p>
          <w:p w14:paraId="10853FF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8</w:t>
            </w:r>
          </w:p>
          <w:p w14:paraId="62F36FA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9</w:t>
            </w:r>
          </w:p>
          <w:p w14:paraId="300EFE6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0</w:t>
            </w:r>
          </w:p>
          <w:p w14:paraId="4A41CF9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9C5B37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7</w:t>
            </w:r>
          </w:p>
          <w:p w14:paraId="1082AD6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8</w:t>
            </w:r>
          </w:p>
          <w:p w14:paraId="0042313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9</w:t>
            </w:r>
          </w:p>
          <w:p w14:paraId="0666CFB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0</w:t>
            </w:r>
          </w:p>
          <w:p w14:paraId="313A826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CAAA8F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7</w:t>
            </w:r>
          </w:p>
          <w:p w14:paraId="2A20C7B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8</w:t>
            </w:r>
          </w:p>
          <w:p w14:paraId="469A673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9</w:t>
            </w:r>
          </w:p>
          <w:p w14:paraId="2C77C11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0</w:t>
            </w:r>
          </w:p>
          <w:p w14:paraId="0936EEB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1</w:t>
            </w:r>
          </w:p>
        </w:tc>
      </w:tr>
      <w:tr w:rsidR="00805FFB" w:rsidRPr="0072231A" w14:paraId="2C495DB3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2597C3E6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A431E0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BE4CE3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3C7C04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127B19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5</w:t>
            </w:r>
          </w:p>
          <w:p w14:paraId="6AD4D33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6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1B8756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5</w:t>
            </w:r>
          </w:p>
          <w:p w14:paraId="1C7D805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6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5B11D6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86</w:t>
            </w:r>
          </w:p>
          <w:p w14:paraId="46C14E0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0DA83E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86</w:t>
            </w:r>
          </w:p>
          <w:p w14:paraId="5A034BA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7</w:t>
            </w:r>
          </w:p>
          <w:p w14:paraId="4B7AF10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67CB1C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7</w:t>
            </w:r>
          </w:p>
          <w:p w14:paraId="38BC967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5E4A95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7</w:t>
            </w:r>
          </w:p>
          <w:p w14:paraId="2041809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BEE0E3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7</w:t>
            </w:r>
          </w:p>
          <w:p w14:paraId="46A4687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5</w:t>
            </w:r>
          </w:p>
        </w:tc>
      </w:tr>
      <w:tr w:rsidR="00805FFB" w:rsidRPr="0072231A" w14:paraId="64CDF71F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159C7126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DAD7F7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3FFEF1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7</w:t>
            </w:r>
          </w:p>
          <w:p w14:paraId="3C833C2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6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1A7DAC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7</w:t>
            </w:r>
          </w:p>
          <w:p w14:paraId="6F80844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6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0600B1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F961CB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CD95F0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9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A1F0CE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99</w:t>
            </w:r>
          </w:p>
          <w:p w14:paraId="443F85F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06</w:t>
            </w:r>
          </w:p>
          <w:p w14:paraId="5402179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F50AA3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49DF09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A22D18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8</w:t>
            </w:r>
          </w:p>
        </w:tc>
      </w:tr>
      <w:tr w:rsidR="00805FFB" w:rsidRPr="0072231A" w14:paraId="4244B2D9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4C8E457D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0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90CB57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06</w:t>
            </w:r>
          </w:p>
          <w:p w14:paraId="479A3CA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0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3164CE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06</w:t>
            </w:r>
          </w:p>
          <w:p w14:paraId="0992140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0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41690D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06</w:t>
            </w:r>
          </w:p>
          <w:p w14:paraId="30C0034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0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149C02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55CCB4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3EFC82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0DE33B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772F27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FCD545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328760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5</w:t>
            </w:r>
          </w:p>
        </w:tc>
      </w:tr>
      <w:tr w:rsidR="00805FFB" w:rsidRPr="0072231A" w14:paraId="4A1C4DCF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608E1389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590646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F68CA5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22830C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AE4C1D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4EE77F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B7CCAB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88</w:t>
            </w:r>
          </w:p>
          <w:p w14:paraId="1D79D11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89</w:t>
            </w:r>
          </w:p>
          <w:p w14:paraId="6556DD1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9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06D43C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88</w:t>
            </w:r>
          </w:p>
          <w:p w14:paraId="0ACE038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89</w:t>
            </w:r>
          </w:p>
          <w:p w14:paraId="1C69606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90</w:t>
            </w:r>
          </w:p>
          <w:p w14:paraId="11A32E0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C296C4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C2BC04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57D220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07</w:t>
            </w:r>
          </w:p>
          <w:p w14:paraId="3C8EB75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7</w:t>
            </w:r>
          </w:p>
        </w:tc>
      </w:tr>
      <w:tr w:rsidR="00805FFB" w:rsidRPr="00E55093" w14:paraId="1095150F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3AE1E9CC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2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7D30AA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9</w:t>
            </w:r>
          </w:p>
          <w:p w14:paraId="464C96D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34283D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9</w:t>
            </w:r>
          </w:p>
          <w:p w14:paraId="29C9175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2903F1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9</w:t>
            </w:r>
          </w:p>
          <w:p w14:paraId="12D13CD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0178B4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0</w:t>
            </w:r>
          </w:p>
          <w:p w14:paraId="2247CD3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1</w:t>
            </w:r>
          </w:p>
          <w:p w14:paraId="37993C7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2</w:t>
            </w:r>
          </w:p>
          <w:p w14:paraId="0CB21F5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3</w:t>
            </w:r>
          </w:p>
          <w:p w14:paraId="286817B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C63285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0</w:t>
            </w:r>
          </w:p>
          <w:p w14:paraId="430F6F6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1</w:t>
            </w:r>
          </w:p>
          <w:p w14:paraId="42321F3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2</w:t>
            </w:r>
          </w:p>
          <w:p w14:paraId="17E4FF9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3</w:t>
            </w:r>
          </w:p>
          <w:p w14:paraId="472DFF9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AB27B5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93</w:t>
            </w:r>
          </w:p>
          <w:p w14:paraId="3C31FF9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9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526EE9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93</w:t>
            </w:r>
          </w:p>
          <w:p w14:paraId="219AF8A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94</w:t>
            </w:r>
          </w:p>
          <w:p w14:paraId="51431A6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0</w:t>
            </w:r>
          </w:p>
          <w:p w14:paraId="1658D08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1</w:t>
            </w:r>
          </w:p>
          <w:p w14:paraId="6844FFE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2</w:t>
            </w:r>
          </w:p>
          <w:p w14:paraId="3A1AC6A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3</w:t>
            </w:r>
          </w:p>
          <w:p w14:paraId="30436D7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5CBAA6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0</w:t>
            </w:r>
          </w:p>
          <w:p w14:paraId="1154028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1</w:t>
            </w:r>
          </w:p>
          <w:p w14:paraId="5EF21D8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2</w:t>
            </w:r>
          </w:p>
          <w:p w14:paraId="0964BDF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3</w:t>
            </w:r>
          </w:p>
          <w:p w14:paraId="78D9278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DCDCAE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0</w:t>
            </w:r>
          </w:p>
          <w:p w14:paraId="1AEE7CA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1</w:t>
            </w:r>
          </w:p>
          <w:p w14:paraId="4A30DFF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2</w:t>
            </w:r>
          </w:p>
          <w:p w14:paraId="500DFE7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3</w:t>
            </w:r>
          </w:p>
          <w:p w14:paraId="43E9253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245184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09</w:t>
            </w:r>
          </w:p>
          <w:p w14:paraId="0FC1343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0</w:t>
            </w:r>
          </w:p>
          <w:p w14:paraId="01FCBBF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1</w:t>
            </w:r>
          </w:p>
          <w:p w14:paraId="57C4672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2</w:t>
            </w:r>
          </w:p>
          <w:p w14:paraId="24B5E3E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3</w:t>
            </w:r>
          </w:p>
          <w:p w14:paraId="70F560F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4</w:t>
            </w:r>
          </w:p>
        </w:tc>
      </w:tr>
      <w:tr w:rsidR="00805FFB" w:rsidRPr="0072231A" w14:paraId="46410E8A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42559E91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9B0EA6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31D676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A15C40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00DE49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007102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A02A05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84</w:t>
            </w:r>
          </w:p>
          <w:p w14:paraId="41CD5DE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E99496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84</w:t>
            </w:r>
          </w:p>
          <w:p w14:paraId="59A1DB5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4</w:t>
            </w:r>
          </w:p>
          <w:p w14:paraId="3169950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A869B9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4</w:t>
            </w:r>
          </w:p>
          <w:p w14:paraId="590AA65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1</w:t>
            </w:r>
          </w:p>
          <w:p w14:paraId="089D7A2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62</w:t>
            </w:r>
          </w:p>
          <w:p w14:paraId="1C641CB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6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7AF27B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4</w:t>
            </w:r>
          </w:p>
          <w:p w14:paraId="2593AC5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1</w:t>
            </w:r>
          </w:p>
          <w:p w14:paraId="2D48428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62</w:t>
            </w:r>
          </w:p>
          <w:p w14:paraId="482E021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6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81361F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4</w:t>
            </w:r>
          </w:p>
          <w:p w14:paraId="0AA2BF6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1</w:t>
            </w:r>
          </w:p>
          <w:p w14:paraId="2096083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62</w:t>
            </w:r>
          </w:p>
          <w:p w14:paraId="36C532F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63</w:t>
            </w:r>
          </w:p>
        </w:tc>
      </w:tr>
      <w:tr w:rsidR="00805FFB" w:rsidRPr="0072231A" w14:paraId="382A1258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48D791AF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0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0FCC05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0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B6B944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0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925783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0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D817D7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BB733F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E508C1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71</w:t>
            </w:r>
          </w:p>
          <w:p w14:paraId="131B9C5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5494F6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71</w:t>
            </w:r>
          </w:p>
          <w:p w14:paraId="087728A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02</w:t>
            </w:r>
          </w:p>
          <w:p w14:paraId="5E5FAED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0</w:t>
            </w:r>
          </w:p>
          <w:p w14:paraId="17C43B7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E29FC4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0</w:t>
            </w:r>
          </w:p>
          <w:p w14:paraId="0BC0048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07AE65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0</w:t>
            </w:r>
          </w:p>
          <w:p w14:paraId="65E2968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0B4ADF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0</w:t>
            </w:r>
          </w:p>
          <w:p w14:paraId="6E8324D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4</w:t>
            </w:r>
          </w:p>
        </w:tc>
      </w:tr>
      <w:tr w:rsidR="00805FFB" w:rsidRPr="0072231A" w14:paraId="292BE2BA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410E8E90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1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68006E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896790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FAEE87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4185FD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622843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5361CA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8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7F5E5C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81</w:t>
            </w:r>
          </w:p>
          <w:p w14:paraId="6F7C8BC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80A7F7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5C9114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DA9E10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6</w:t>
            </w:r>
          </w:p>
        </w:tc>
      </w:tr>
      <w:tr w:rsidR="00805FFB" w:rsidRPr="0072231A" w14:paraId="72F36541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13A5D12A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2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B55F8B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6</w:t>
            </w:r>
          </w:p>
          <w:p w14:paraId="0C32A69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7</w:t>
            </w:r>
          </w:p>
          <w:p w14:paraId="0E2DFE9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58BE95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6</w:t>
            </w:r>
          </w:p>
          <w:p w14:paraId="3383F20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7</w:t>
            </w:r>
          </w:p>
          <w:p w14:paraId="67E878D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C71A85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6</w:t>
            </w:r>
          </w:p>
          <w:p w14:paraId="0F53638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7</w:t>
            </w:r>
          </w:p>
          <w:p w14:paraId="0D1DF0B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0A73DB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7</w:t>
            </w:r>
          </w:p>
          <w:p w14:paraId="3AF7950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71C4D6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7</w:t>
            </w:r>
          </w:p>
          <w:p w14:paraId="23D28D4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F820E3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82</w:t>
            </w:r>
          </w:p>
          <w:p w14:paraId="1B67594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6D7B1D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82</w:t>
            </w:r>
          </w:p>
          <w:p w14:paraId="7BCF14F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3</w:t>
            </w:r>
          </w:p>
          <w:p w14:paraId="5263617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7</w:t>
            </w:r>
          </w:p>
          <w:p w14:paraId="499E7B6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FF002B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3</w:t>
            </w:r>
          </w:p>
          <w:p w14:paraId="15A5157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7</w:t>
            </w:r>
          </w:p>
          <w:p w14:paraId="7934B6F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65CFC6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3</w:t>
            </w:r>
          </w:p>
          <w:p w14:paraId="684CA67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7</w:t>
            </w:r>
          </w:p>
          <w:p w14:paraId="5F9AADA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C04764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3</w:t>
            </w:r>
          </w:p>
          <w:p w14:paraId="623B15E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7</w:t>
            </w:r>
          </w:p>
          <w:p w14:paraId="0FC4260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8</w:t>
            </w:r>
          </w:p>
        </w:tc>
      </w:tr>
      <w:tr w:rsidR="00805FFB" w:rsidRPr="0072231A" w14:paraId="13074092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7E806DD7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lastRenderedPageBreak/>
              <w:t>MM9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002BB4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3D77B7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CA87AE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680586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1</w:t>
            </w:r>
          </w:p>
          <w:p w14:paraId="04CCF2E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2</w:t>
            </w:r>
          </w:p>
          <w:p w14:paraId="458FC00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3</w:t>
            </w:r>
          </w:p>
          <w:p w14:paraId="36C63E7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E56E2A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1</w:t>
            </w:r>
          </w:p>
          <w:p w14:paraId="1641D37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2</w:t>
            </w:r>
          </w:p>
          <w:p w14:paraId="765A824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3</w:t>
            </w:r>
          </w:p>
          <w:p w14:paraId="0944B5E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C03768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0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BE5D19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01</w:t>
            </w:r>
          </w:p>
          <w:p w14:paraId="5AA62D1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1</w:t>
            </w:r>
          </w:p>
          <w:p w14:paraId="341D0E7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2</w:t>
            </w:r>
          </w:p>
          <w:p w14:paraId="59C0EB2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3</w:t>
            </w:r>
          </w:p>
          <w:p w14:paraId="5909538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5D5B27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1</w:t>
            </w:r>
          </w:p>
          <w:p w14:paraId="022C4BF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2</w:t>
            </w:r>
          </w:p>
          <w:p w14:paraId="786ACFD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3</w:t>
            </w:r>
          </w:p>
          <w:p w14:paraId="34B4632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74C4C6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1</w:t>
            </w:r>
          </w:p>
          <w:p w14:paraId="151BA34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2</w:t>
            </w:r>
          </w:p>
          <w:p w14:paraId="6052789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3</w:t>
            </w:r>
          </w:p>
          <w:p w14:paraId="56E8DE0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E9A434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1</w:t>
            </w:r>
          </w:p>
          <w:p w14:paraId="3F12DB7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2</w:t>
            </w:r>
          </w:p>
          <w:p w14:paraId="517B6A8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3</w:t>
            </w:r>
          </w:p>
          <w:p w14:paraId="06B2C39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4</w:t>
            </w:r>
          </w:p>
        </w:tc>
      </w:tr>
      <w:tr w:rsidR="00805FFB" w:rsidRPr="0072231A" w14:paraId="33DC9275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1844CF0C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2C7C71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2</w:t>
            </w:r>
          </w:p>
          <w:p w14:paraId="652CAA7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D95A35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2</w:t>
            </w:r>
          </w:p>
          <w:p w14:paraId="70A9808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1B48F0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2</w:t>
            </w:r>
          </w:p>
          <w:p w14:paraId="76E03DE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3B4E8B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E50AE1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8337AA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85</w:t>
            </w:r>
          </w:p>
          <w:p w14:paraId="09F436E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8EAE92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85</w:t>
            </w:r>
          </w:p>
          <w:p w14:paraId="6700321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6</w:t>
            </w:r>
          </w:p>
          <w:p w14:paraId="0D8EBF5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84EAF9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6</w:t>
            </w:r>
          </w:p>
          <w:p w14:paraId="3DB3F96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C74607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6</w:t>
            </w:r>
          </w:p>
          <w:p w14:paraId="57A603A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6E72DF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6</w:t>
            </w:r>
          </w:p>
          <w:p w14:paraId="3DDBC9E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4</w:t>
            </w:r>
          </w:p>
        </w:tc>
      </w:tr>
      <w:tr w:rsidR="00805FFB" w:rsidRPr="0072231A" w14:paraId="758CC3C0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2FEB648D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0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47D4B1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08</w:t>
            </w:r>
          </w:p>
          <w:p w14:paraId="05B6915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0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7F2844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08</w:t>
            </w:r>
          </w:p>
          <w:p w14:paraId="3DCA8C0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0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E6B1E1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08</w:t>
            </w:r>
          </w:p>
          <w:p w14:paraId="0E6E5CF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0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AF1CFF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9C50FB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7F82A5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72</w:t>
            </w:r>
          </w:p>
          <w:p w14:paraId="167DC73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73</w:t>
            </w:r>
          </w:p>
          <w:p w14:paraId="725060D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7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0A1275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72</w:t>
            </w:r>
          </w:p>
          <w:p w14:paraId="116E6C9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73</w:t>
            </w:r>
          </w:p>
          <w:p w14:paraId="5449146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74</w:t>
            </w:r>
          </w:p>
          <w:p w14:paraId="12A19A8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CB2DDD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4F5CAB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46F86A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6</w:t>
            </w:r>
          </w:p>
        </w:tc>
      </w:tr>
      <w:tr w:rsidR="00805FFB" w:rsidRPr="0072231A" w14:paraId="3BB7BEAC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343E80EE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1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CE4FEC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80E193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FEA2A6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56A4A1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4</w:t>
            </w:r>
          </w:p>
          <w:p w14:paraId="19A98B4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850253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4</w:t>
            </w:r>
          </w:p>
          <w:p w14:paraId="55B0785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E054E6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79</w:t>
            </w:r>
          </w:p>
          <w:p w14:paraId="5C9E03C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8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5050B2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79</w:t>
            </w:r>
          </w:p>
          <w:p w14:paraId="1D8A4AD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80</w:t>
            </w:r>
          </w:p>
          <w:p w14:paraId="5D65C1E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4</w:t>
            </w:r>
          </w:p>
          <w:p w14:paraId="23CC32F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BCC70E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4</w:t>
            </w:r>
          </w:p>
          <w:p w14:paraId="1D14C7E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144DAC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4</w:t>
            </w:r>
          </w:p>
          <w:p w14:paraId="0989EE8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B9113B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4</w:t>
            </w:r>
          </w:p>
          <w:p w14:paraId="57ADA5A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5</w:t>
            </w:r>
          </w:p>
        </w:tc>
      </w:tr>
      <w:tr w:rsidR="00805FFB" w:rsidRPr="0072231A" w14:paraId="19AED49B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131A9445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0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DB6CEF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92FBB6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734D25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076BD8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651E76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F26D13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75</w:t>
            </w:r>
          </w:p>
          <w:p w14:paraId="6F34849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76</w:t>
            </w:r>
          </w:p>
          <w:p w14:paraId="4CD07B3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7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514A4E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75</w:t>
            </w:r>
          </w:p>
          <w:p w14:paraId="340738A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76</w:t>
            </w:r>
          </w:p>
          <w:p w14:paraId="1414B5A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77</w:t>
            </w:r>
          </w:p>
          <w:p w14:paraId="798AC6B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BF5AFD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B67E42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BA9BC6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0</w:t>
            </w:r>
          </w:p>
        </w:tc>
      </w:tr>
      <w:tr w:rsidR="00805FFB" w:rsidRPr="0072231A" w14:paraId="76670BDB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631EEF76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0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4D561B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911F61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11A463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8057E6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5D02DD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E7C19F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9FD698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9C74F5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E3BA5E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1578A7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7</w:t>
            </w:r>
          </w:p>
        </w:tc>
      </w:tr>
      <w:tr w:rsidR="00805FFB" w:rsidRPr="0072231A" w14:paraId="03365EE2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6A3EC598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2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52F4DC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2C7CB4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5CDF93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9DDD8E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9</w:t>
            </w:r>
          </w:p>
          <w:p w14:paraId="1ED7937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F417C9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9</w:t>
            </w:r>
          </w:p>
          <w:p w14:paraId="1E54D14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6EE056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8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4534F5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83</w:t>
            </w:r>
          </w:p>
          <w:p w14:paraId="6B17722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9</w:t>
            </w:r>
          </w:p>
          <w:p w14:paraId="7D8423A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159A34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9</w:t>
            </w:r>
          </w:p>
          <w:p w14:paraId="76DA99C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B49B10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9</w:t>
            </w:r>
          </w:p>
          <w:p w14:paraId="1519DFB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CA85ED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9</w:t>
            </w:r>
          </w:p>
          <w:p w14:paraId="024A9B5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0</w:t>
            </w:r>
          </w:p>
        </w:tc>
      </w:tr>
      <w:tr w:rsidR="00805FFB" w:rsidRPr="0072231A" w14:paraId="41F04086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57E2A466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CC9B28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0D35A5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73E496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B93917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2</w:t>
            </w:r>
          </w:p>
          <w:p w14:paraId="373F9AC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E20BDE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2</w:t>
            </w:r>
          </w:p>
          <w:p w14:paraId="6920F31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01ACCD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F30336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2</w:t>
            </w:r>
          </w:p>
          <w:p w14:paraId="47301F0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2</w:t>
            </w:r>
          </w:p>
          <w:p w14:paraId="1C24178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FA68B4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2</w:t>
            </w:r>
          </w:p>
          <w:p w14:paraId="2339ED5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2</w:t>
            </w:r>
          </w:p>
          <w:p w14:paraId="00533EE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4A1206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2</w:t>
            </w:r>
          </w:p>
          <w:p w14:paraId="0463D16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2</w:t>
            </w:r>
          </w:p>
          <w:p w14:paraId="04652C0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857AD4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2</w:t>
            </w:r>
          </w:p>
          <w:p w14:paraId="169F051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2</w:t>
            </w:r>
          </w:p>
          <w:p w14:paraId="6D932B4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3</w:t>
            </w:r>
          </w:p>
        </w:tc>
      </w:tr>
      <w:tr w:rsidR="00805FFB" w:rsidRPr="0072231A" w14:paraId="702B943C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38E82694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D1CC3B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38C6BE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D13D6B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D209F2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2</w:t>
            </w:r>
          </w:p>
          <w:p w14:paraId="7786FE0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0CD12D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2</w:t>
            </w:r>
          </w:p>
          <w:p w14:paraId="26596F8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018F75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8D6C31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5</w:t>
            </w:r>
          </w:p>
          <w:p w14:paraId="120813F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2</w:t>
            </w:r>
          </w:p>
          <w:p w14:paraId="5AF1C75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8781BD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5</w:t>
            </w:r>
          </w:p>
          <w:p w14:paraId="02D0971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2</w:t>
            </w:r>
          </w:p>
          <w:p w14:paraId="1740351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541FCB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5</w:t>
            </w:r>
          </w:p>
          <w:p w14:paraId="1F87DF6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2</w:t>
            </w:r>
          </w:p>
          <w:p w14:paraId="3A9248B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8FD37B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5</w:t>
            </w:r>
          </w:p>
          <w:p w14:paraId="454FB5D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2</w:t>
            </w:r>
          </w:p>
          <w:p w14:paraId="1DFF8F5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3</w:t>
            </w:r>
          </w:p>
        </w:tc>
      </w:tr>
      <w:tr w:rsidR="00805FFB" w:rsidRPr="0072231A" w14:paraId="4D5CF5D4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52E2BD81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6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F8CD38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89AED4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A8EA35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D1C86C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6</w:t>
            </w:r>
          </w:p>
          <w:p w14:paraId="0A6AB7F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B2133E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6</w:t>
            </w:r>
          </w:p>
          <w:p w14:paraId="03D0502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9A0977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0E007F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3</w:t>
            </w:r>
          </w:p>
          <w:p w14:paraId="3D9DCCF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6</w:t>
            </w:r>
          </w:p>
          <w:p w14:paraId="69CC275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80D529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3</w:t>
            </w:r>
          </w:p>
          <w:p w14:paraId="1226A14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6</w:t>
            </w:r>
          </w:p>
          <w:p w14:paraId="6F07127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7</w:t>
            </w:r>
          </w:p>
          <w:p w14:paraId="7D5D277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6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9C0DDC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3</w:t>
            </w:r>
          </w:p>
          <w:p w14:paraId="7708B60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6</w:t>
            </w:r>
          </w:p>
          <w:p w14:paraId="243C97F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39FB69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3</w:t>
            </w:r>
          </w:p>
          <w:p w14:paraId="612C144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6</w:t>
            </w:r>
          </w:p>
          <w:p w14:paraId="73137AD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7</w:t>
            </w:r>
          </w:p>
        </w:tc>
      </w:tr>
      <w:tr w:rsidR="00805FFB" w:rsidRPr="0072231A" w14:paraId="4D8BD44D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024FB0CB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5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63E090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4EC3A1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57E57B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AF7872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2</w:t>
            </w:r>
          </w:p>
          <w:p w14:paraId="6509D40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3</w:t>
            </w:r>
          </w:p>
        </w:tc>
        <w:tc>
          <w:tcPr>
            <w:tcW w:w="1094" w:type="dxa"/>
            <w:gridSpan w:val="2"/>
            <w:shd w:val="clear" w:color="auto" w:fill="auto"/>
            <w:noWrap/>
            <w:vAlign w:val="center"/>
            <w:hideMark/>
          </w:tcPr>
          <w:p w14:paraId="451865C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2</w:t>
            </w:r>
          </w:p>
          <w:p w14:paraId="5405CE4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DC72FB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2</w:t>
            </w:r>
          </w:p>
          <w:p w14:paraId="5D7F5D7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A31AF8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2</w:t>
            </w:r>
          </w:p>
          <w:p w14:paraId="5F273C8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F49341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2</w:t>
            </w:r>
          </w:p>
          <w:p w14:paraId="36607A0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E35207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2</w:t>
            </w:r>
          </w:p>
          <w:p w14:paraId="472ABC6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3</w:t>
            </w:r>
          </w:p>
        </w:tc>
      </w:tr>
      <w:tr w:rsidR="00805FFB" w:rsidRPr="0072231A" w14:paraId="5A848008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085C6FFC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D40BA2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731B54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5</w:t>
            </w:r>
          </w:p>
          <w:p w14:paraId="6903E8C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40</w:t>
            </w:r>
          </w:p>
          <w:p w14:paraId="560572B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4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A0F4D5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817FC6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4</w:t>
            </w:r>
          </w:p>
          <w:p w14:paraId="3B3A821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E9D663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4</w:t>
            </w:r>
          </w:p>
          <w:p w14:paraId="0766951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57134D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30423F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05</w:t>
            </w:r>
          </w:p>
          <w:p w14:paraId="30E5C0F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2</w:t>
            </w:r>
          </w:p>
          <w:p w14:paraId="7928503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4</w:t>
            </w:r>
          </w:p>
          <w:p w14:paraId="1A9B412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1202F5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2</w:t>
            </w:r>
          </w:p>
          <w:p w14:paraId="5AC50E3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4</w:t>
            </w:r>
          </w:p>
          <w:p w14:paraId="54BE7C1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AAB55B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2</w:t>
            </w:r>
          </w:p>
          <w:p w14:paraId="0A046C1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4</w:t>
            </w:r>
          </w:p>
          <w:p w14:paraId="66B40FB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4CCADE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2</w:t>
            </w:r>
          </w:p>
          <w:p w14:paraId="5B37AA5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4</w:t>
            </w:r>
          </w:p>
          <w:p w14:paraId="018EB36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5</w:t>
            </w:r>
          </w:p>
        </w:tc>
      </w:tr>
      <w:tr w:rsidR="00805FFB" w:rsidRPr="0072231A" w14:paraId="0720F972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28308D0C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0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99FD80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42E859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7C8BD6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B175C2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A3648E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F97F44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383155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0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6D6AAB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460B90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DA6128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05FFB" w:rsidRPr="0072231A" w14:paraId="780C42C5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170E3354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lastRenderedPageBreak/>
              <w:t>MM10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6D3D7B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808264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BB2647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1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5C4F2D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FA3D74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B867DB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78</w:t>
            </w:r>
          </w:p>
          <w:p w14:paraId="41925EF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7517F5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78</w:t>
            </w:r>
          </w:p>
          <w:p w14:paraId="7C8E4DF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1</w:t>
            </w:r>
          </w:p>
          <w:p w14:paraId="7A52137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9C2679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1</w:t>
            </w:r>
          </w:p>
          <w:p w14:paraId="720C18B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51C112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1</w:t>
            </w:r>
          </w:p>
          <w:p w14:paraId="30CB9AC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DFD9D5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1</w:t>
            </w:r>
          </w:p>
          <w:p w14:paraId="5588B17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31</w:t>
            </w:r>
          </w:p>
        </w:tc>
      </w:tr>
      <w:tr w:rsidR="00805FFB" w:rsidRPr="0072231A" w14:paraId="21EFAABB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096A700A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1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358D57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202526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E1F41C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02A863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A6CDF6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DC334F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8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4D359D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87</w:t>
            </w:r>
          </w:p>
          <w:p w14:paraId="4B2B82B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F41D9D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C4E7AD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9CABE3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6</w:t>
            </w:r>
          </w:p>
        </w:tc>
      </w:tr>
      <w:tr w:rsidR="00805FFB" w:rsidRPr="0072231A" w14:paraId="207CB176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0275999C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492A8B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95EA94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F90054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327F08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9</w:t>
            </w:r>
          </w:p>
          <w:p w14:paraId="3E44370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0</w:t>
            </w:r>
          </w:p>
          <w:p w14:paraId="5A00C1C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46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A175AF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9</w:t>
            </w:r>
          </w:p>
          <w:p w14:paraId="1D08B35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1D581C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0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6E163D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00</w:t>
            </w:r>
          </w:p>
          <w:p w14:paraId="2FC0558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9</w:t>
            </w:r>
          </w:p>
          <w:p w14:paraId="009DB96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DDEF92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9</w:t>
            </w:r>
          </w:p>
          <w:p w14:paraId="2E08A78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D10D0D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9</w:t>
            </w:r>
          </w:p>
          <w:p w14:paraId="2928DBA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F7EEF0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69</w:t>
            </w:r>
          </w:p>
          <w:p w14:paraId="63A3DDB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70</w:t>
            </w:r>
          </w:p>
        </w:tc>
      </w:tr>
      <w:tr w:rsidR="00805FFB" w:rsidRPr="0072231A" w14:paraId="2B36DDDF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6AB0AD64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4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6F8D80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3836FC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465430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BC9FDF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F201DE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E2823D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96</w:t>
            </w:r>
          </w:p>
          <w:p w14:paraId="44F327A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F43F40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96</w:t>
            </w:r>
          </w:p>
          <w:p w14:paraId="2CF56E4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1</w:t>
            </w:r>
          </w:p>
          <w:p w14:paraId="5E94B3C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9C170D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1</w:t>
            </w:r>
          </w:p>
          <w:p w14:paraId="5D12037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71C3B5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1</w:t>
            </w:r>
          </w:p>
          <w:p w14:paraId="311D07D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1C1B1E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1</w:t>
            </w:r>
          </w:p>
          <w:p w14:paraId="3ED2774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6</w:t>
            </w:r>
          </w:p>
        </w:tc>
      </w:tr>
      <w:tr w:rsidR="00805FFB" w:rsidRPr="0072231A" w14:paraId="1BAC0492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72EA903F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2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BACB1B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B2B1B8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FCC575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D3FBF7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1A1BCD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4D6077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91</w:t>
            </w:r>
          </w:p>
          <w:p w14:paraId="61E9B3D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DA4A40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91</w:t>
            </w:r>
          </w:p>
          <w:p w14:paraId="1036975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8</w:t>
            </w:r>
          </w:p>
          <w:p w14:paraId="1958877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4510C0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8</w:t>
            </w:r>
          </w:p>
          <w:p w14:paraId="6446A2A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4DA0F1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8</w:t>
            </w:r>
          </w:p>
          <w:p w14:paraId="3C8106C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CEE911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8</w:t>
            </w:r>
          </w:p>
          <w:p w14:paraId="2741A036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8</w:t>
            </w:r>
          </w:p>
        </w:tc>
      </w:tr>
      <w:tr w:rsidR="00805FFB" w:rsidRPr="0072231A" w14:paraId="359E872A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31381D6C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2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0CD7D8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656180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FE3EEC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2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64B167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9AA91F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FAEF21F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92</w:t>
            </w:r>
          </w:p>
          <w:p w14:paraId="658B61FB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F3AC86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92</w:t>
            </w:r>
          </w:p>
          <w:p w14:paraId="7D26F8AC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9</w:t>
            </w:r>
          </w:p>
          <w:p w14:paraId="5B1ED5D8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8FEA6F2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9</w:t>
            </w:r>
          </w:p>
          <w:p w14:paraId="6C5765D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FEA870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9</w:t>
            </w:r>
          </w:p>
          <w:p w14:paraId="1349F72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79A3E4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19</w:t>
            </w:r>
          </w:p>
          <w:p w14:paraId="1354C1E1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49</w:t>
            </w:r>
          </w:p>
        </w:tc>
      </w:tr>
      <w:tr w:rsidR="00805FFB" w:rsidRPr="0072231A" w14:paraId="22723F22" w14:textId="77777777" w:rsidTr="003F59F7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1DB43977" w14:textId="77777777" w:rsidR="00805FFB" w:rsidRPr="0072231A" w:rsidRDefault="00805FFB" w:rsidP="003F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US"/>
              </w:rPr>
              <w:t>MM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60D509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7D979D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D23DD7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23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3F2CB3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46B837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B9EDDF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95</w:t>
            </w:r>
          </w:p>
          <w:p w14:paraId="18B745D9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9FF50F3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095</w:t>
            </w:r>
          </w:p>
          <w:p w14:paraId="62D1602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04</w:t>
            </w:r>
          </w:p>
          <w:p w14:paraId="15639FC0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0</w:t>
            </w:r>
          </w:p>
          <w:p w14:paraId="29F456D4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DB3C0D5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0</w:t>
            </w:r>
          </w:p>
          <w:p w14:paraId="13F97F9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5A0F0B7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0</w:t>
            </w:r>
          </w:p>
          <w:p w14:paraId="6A3F780A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FED167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08</w:t>
            </w:r>
          </w:p>
          <w:p w14:paraId="658480BD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20</w:t>
            </w:r>
          </w:p>
          <w:p w14:paraId="274BCFDE" w14:textId="77777777" w:rsidR="00805FFB" w:rsidRPr="0072231A" w:rsidRDefault="00805FFB" w:rsidP="003F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Y288155</w:t>
            </w:r>
          </w:p>
        </w:tc>
      </w:tr>
    </w:tbl>
    <w:p w14:paraId="2570734D" w14:textId="77777777" w:rsidR="00B606CB" w:rsidRPr="00593B4C" w:rsidRDefault="00B606C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606CB" w:rsidRPr="00593B4C" w:rsidSect="003C13F3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5822EA" w14:textId="77777777" w:rsidR="00F03C43" w:rsidRDefault="00F03C43" w:rsidP="0001409C">
      <w:pPr>
        <w:spacing w:after="0" w:line="240" w:lineRule="auto"/>
      </w:pPr>
      <w:r>
        <w:separator/>
      </w:r>
    </w:p>
  </w:endnote>
  <w:endnote w:type="continuationSeparator" w:id="0">
    <w:p w14:paraId="1DF4F4AB" w14:textId="77777777" w:rsidR="00F03C43" w:rsidRDefault="00F03C43" w:rsidP="00014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56782282"/>
      <w:docPartObj>
        <w:docPartGallery w:val="Page Numbers (Bottom of Page)"/>
        <w:docPartUnique/>
      </w:docPartObj>
    </w:sdtPr>
    <w:sdtEndPr/>
    <w:sdtContent>
      <w:p w14:paraId="71A771FA" w14:textId="4115F7A3" w:rsidR="00B606CB" w:rsidRDefault="00B606CB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5093">
          <w:rPr>
            <w:noProof/>
          </w:rPr>
          <w:t>8</w:t>
        </w:r>
        <w:r>
          <w:fldChar w:fldCharType="end"/>
        </w:r>
      </w:p>
    </w:sdtContent>
  </w:sdt>
  <w:p w14:paraId="3FCC6620" w14:textId="77777777" w:rsidR="00B606CB" w:rsidRDefault="00B606CB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BE9BAB" w14:textId="77777777" w:rsidR="00F03C43" w:rsidRDefault="00F03C43" w:rsidP="0001409C">
      <w:pPr>
        <w:spacing w:after="0" w:line="240" w:lineRule="auto"/>
      </w:pPr>
      <w:r>
        <w:separator/>
      </w:r>
    </w:p>
  </w:footnote>
  <w:footnote w:type="continuationSeparator" w:id="0">
    <w:p w14:paraId="6407A4BF" w14:textId="77777777" w:rsidR="00F03C43" w:rsidRDefault="00F03C43" w:rsidP="000140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FD8154" w14:textId="4DCEC3E7" w:rsidR="00E55093" w:rsidRDefault="00E55093">
    <w:pPr>
      <w:pStyle w:val="Nagwek"/>
    </w:pPr>
    <w:r w:rsidRPr="001549D3">
      <w:rPr>
        <w:b/>
        <w:noProof/>
        <w:lang w:eastAsia="pl-PL"/>
      </w:rPr>
      <w:drawing>
        <wp:inline distT="0" distB="0" distL="0" distR="0" wp14:anchorId="103E4ADD" wp14:editId="40CAC0E0">
          <wp:extent cx="1406944" cy="505867"/>
          <wp:effectExtent l="0" t="0" r="3175" b="889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446" cy="6117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09C"/>
    <w:rsid w:val="0001409C"/>
    <w:rsid w:val="000249A2"/>
    <w:rsid w:val="0005445A"/>
    <w:rsid w:val="000C0B96"/>
    <w:rsid w:val="00186C32"/>
    <w:rsid w:val="001B5401"/>
    <w:rsid w:val="002958B8"/>
    <w:rsid w:val="00326F30"/>
    <w:rsid w:val="003C13F3"/>
    <w:rsid w:val="003E0E15"/>
    <w:rsid w:val="00411C24"/>
    <w:rsid w:val="00426CDE"/>
    <w:rsid w:val="00461BA6"/>
    <w:rsid w:val="004C693E"/>
    <w:rsid w:val="00500753"/>
    <w:rsid w:val="00504D50"/>
    <w:rsid w:val="0054578C"/>
    <w:rsid w:val="00593B4C"/>
    <w:rsid w:val="00680A6A"/>
    <w:rsid w:val="0072231A"/>
    <w:rsid w:val="00740AC3"/>
    <w:rsid w:val="00740AC8"/>
    <w:rsid w:val="0079198C"/>
    <w:rsid w:val="007B736F"/>
    <w:rsid w:val="007C268F"/>
    <w:rsid w:val="007F4C31"/>
    <w:rsid w:val="00805FFB"/>
    <w:rsid w:val="00945392"/>
    <w:rsid w:val="009A71AA"/>
    <w:rsid w:val="009F0C95"/>
    <w:rsid w:val="00AA6CEF"/>
    <w:rsid w:val="00B606CB"/>
    <w:rsid w:val="00BF2C2B"/>
    <w:rsid w:val="00C06095"/>
    <w:rsid w:val="00C16721"/>
    <w:rsid w:val="00C620D6"/>
    <w:rsid w:val="00E037B8"/>
    <w:rsid w:val="00E40BD5"/>
    <w:rsid w:val="00E55093"/>
    <w:rsid w:val="00E56F8A"/>
    <w:rsid w:val="00E86840"/>
    <w:rsid w:val="00F03C43"/>
    <w:rsid w:val="00F14923"/>
    <w:rsid w:val="00F86376"/>
    <w:rsid w:val="00F93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7AD55E"/>
  <w15:docId w15:val="{BAC27958-E314-4BF3-BAB2-1AA7E6E5C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1409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140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rednialista1">
    <w:name w:val="Medium List 1"/>
    <w:basedOn w:val="Standardowy"/>
    <w:uiPriority w:val="65"/>
    <w:rsid w:val="0001409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agwek">
    <w:name w:val="header"/>
    <w:basedOn w:val="Normalny"/>
    <w:link w:val="NagwekZnak"/>
    <w:uiPriority w:val="99"/>
    <w:unhideWhenUsed/>
    <w:rsid w:val="000140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1409C"/>
  </w:style>
  <w:style w:type="paragraph" w:styleId="Stopka">
    <w:name w:val="footer"/>
    <w:basedOn w:val="Normalny"/>
    <w:link w:val="StopkaZnak"/>
    <w:uiPriority w:val="99"/>
    <w:unhideWhenUsed/>
    <w:rsid w:val="000140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1409C"/>
  </w:style>
  <w:style w:type="character" w:styleId="Odwoaniedokomentarza">
    <w:name w:val="annotation reference"/>
    <w:basedOn w:val="Domylnaczcionkaakapitu"/>
    <w:uiPriority w:val="99"/>
    <w:semiHidden/>
    <w:unhideWhenUsed/>
    <w:rsid w:val="00186C3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186C3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186C3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86C3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86C32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86C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86C32"/>
    <w:rPr>
      <w:rFonts w:ascii="Tahoma" w:hAnsi="Tahoma" w:cs="Tahoma"/>
      <w:sz w:val="16"/>
      <w:szCs w:val="16"/>
    </w:rPr>
  </w:style>
  <w:style w:type="paragraph" w:styleId="NormalnyWeb">
    <w:name w:val="Normal (Web)"/>
    <w:basedOn w:val="Normalny"/>
    <w:uiPriority w:val="99"/>
    <w:unhideWhenUsed/>
    <w:rsid w:val="007B73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3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89659F8A-75CD-44A2-B942-728F819363BE}"/>
</file>

<file path=customXml/itemProps2.xml><?xml version="1.0" encoding="utf-8"?>
<ds:datastoreItem xmlns:ds="http://schemas.openxmlformats.org/officeDocument/2006/customXml" ds:itemID="{65B88D46-A7D3-433D-A9E3-C9C860AE3716}"/>
</file>

<file path=customXml/itemProps3.xml><?xml version="1.0" encoding="utf-8"?>
<ds:datastoreItem xmlns:ds="http://schemas.openxmlformats.org/officeDocument/2006/customXml" ds:itemID="{A244B938-93D8-4E25-9111-6B3CD26148D2}"/>
</file>

<file path=customXml/itemProps4.xml><?xml version="1.0" encoding="utf-8"?>
<ds:datastoreItem xmlns:ds="http://schemas.openxmlformats.org/officeDocument/2006/customXml" ds:itemID="{1635BFDE-CC60-4C0E-9EDE-404DBD3AA30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9</Pages>
  <Words>2075</Words>
  <Characters>12451</Characters>
  <Application>Microsoft Office Word</Application>
  <DocSecurity>0</DocSecurity>
  <Lines>103</Lines>
  <Paragraphs>2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Mama</cp:lastModifiedBy>
  <cp:revision>24</cp:revision>
  <cp:lastPrinted>2017-02-09T16:28:00Z</cp:lastPrinted>
  <dcterms:created xsi:type="dcterms:W3CDTF">2016-11-16T10:14:00Z</dcterms:created>
  <dcterms:modified xsi:type="dcterms:W3CDTF">2017-05-09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